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FBF87" w14:textId="4E8B537D" w:rsidR="007816DD" w:rsidRDefault="001D6E5E">
      <w:pPr>
        <w:pStyle w:val="Title"/>
      </w:pPr>
      <w:r>
        <w:t>Additional file 1:</w:t>
      </w:r>
      <w:r w:rsidR="00B579BB">
        <w:t xml:space="preserve"> </w:t>
      </w:r>
      <w:r w:rsidR="001C598A">
        <w:t>T</w:t>
      </w:r>
      <w:r w:rsidR="00B579BB">
        <w:t>ables</w:t>
      </w:r>
    </w:p>
    <w:p w14:paraId="07534755" w14:textId="3CF74BC5" w:rsidR="007816DD" w:rsidRDefault="00B579B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Analyses of </w:t>
      </w:r>
      <w:r w:rsidR="001C598A">
        <w:t>Associa</w:t>
      </w:r>
      <w:bookmarkStart w:id="0" w:name="_GoBack"/>
      <w:bookmarkEnd w:id="0"/>
      <w:r w:rsidR="001C598A">
        <w:t>tions</w:t>
      </w:r>
      <w:r>
        <w:t xml:space="preserve"> with </w:t>
      </w:r>
      <w:r w:rsidR="005F5711">
        <w:t>G</w:t>
      </w:r>
      <w:r w:rsidR="00260D54">
        <w:t>lobal Cognition (</w:t>
      </w:r>
      <w:r>
        <w:t>GL</w:t>
      </w:r>
      <w:r w:rsidR="00260D54">
        <w:t>)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259"/>
        <w:gridCol w:w="1320"/>
        <w:gridCol w:w="993"/>
        <w:gridCol w:w="1615"/>
        <w:gridCol w:w="1615"/>
        <w:gridCol w:w="1604"/>
      </w:tblGrid>
      <w:tr w:rsidR="007816DD" w14:paraId="591A0AC6" w14:textId="77777777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3E9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Biomar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7E2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ogni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1F9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F51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1 Anal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8DD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2 Anal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F93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3 Analysis</w:t>
            </w:r>
          </w:p>
        </w:tc>
      </w:tr>
      <w:tr w:rsidR="007816DD" w14:paraId="7BB8549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2C9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entire study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79F5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B08E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F780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C105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9649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5BC3DE5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4E0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B55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C765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F0D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8 ( 1.5e-05  -  0.00035 ) , 0.0323 / 0.19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6C2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e-04 ( 4e-05  -  0.00036 ) , 0.0148 / 0.16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09C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2 ( 6e-05  -  0.00037 ) , 0.0072 / 0.1419</w:t>
            </w:r>
          </w:p>
        </w:tc>
      </w:tr>
      <w:tr w:rsidR="007816DD" w14:paraId="465A37B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F77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280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DE5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AFE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3e-05 ( 2.3e-05  -  0.00016 ) , 0.0095 / 0.14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6FD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e-04 ( 3.2e-05  -  0.00017 ) , 0.0042 / 0.12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37A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e-04 ( 3.7e-05  -  0.00017 ) , 0.0025 / 0.1056</w:t>
            </w:r>
          </w:p>
        </w:tc>
      </w:tr>
      <w:tr w:rsidR="007816DD" w14:paraId="1DACC30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A31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C9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C72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E5F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0.00047  -  0.0017 ) , 6e-04 / 0.1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D553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AB8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0.00055  -  0.0017 ) , 2e-04 / 0.0967</w:t>
            </w:r>
          </w:p>
        </w:tc>
      </w:tr>
      <w:tr w:rsidR="007816DD" w14:paraId="4CF0E6C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398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333F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FDA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9E8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3 ( 1.7  -  8.9 ) , 0.0041 / 0.12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5C2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3 ( 1.7  -  9 ) , 0.004 / 0.12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50B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9 ( 1.3  -  8.5 ) , 0.0085 / 0.1419</w:t>
            </w:r>
          </w:p>
        </w:tc>
      </w:tr>
      <w:tr w:rsidR="007816DD" w14:paraId="5832C5A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3A0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F61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7D4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193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 ( 2.6  -  19 ) , 0.0099 / 0.14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EF3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 ( 2.7  -  19 ) , 0.0089 / 0.1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F704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 ( 2.8  -  19 ) , 0.0083 / 0.1419</w:t>
            </w:r>
          </w:p>
        </w:tc>
      </w:tr>
      <w:tr w:rsidR="007816DD" w14:paraId="2B40182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A50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DAD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D65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09C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32 ( -0.16  -  0.096 ) , 0.6192 / 0.8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969D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95 ( -0.068  -  0.26 ) , 0.2515 / 0.51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46D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86 ( -0.076  -  0.25 ) , 0.2964 / 0.5527</w:t>
            </w:r>
          </w:p>
        </w:tc>
      </w:tr>
      <w:tr w:rsidR="007816DD" w14:paraId="7434200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0BB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C94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E28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F34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4 ( 0.057  -  0.42 ) , 0.0103 / 0.14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067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3 ( 0.053  -  0.41 ) , 0.0114 / 0.1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FAD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4 ( 0.069  -  0.42 ) , 0.0066 / 0.1419</w:t>
            </w:r>
          </w:p>
        </w:tc>
      </w:tr>
      <w:tr w:rsidR="007816DD" w14:paraId="47A54A9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E4D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EC3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01F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7B3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 ( -0.00079  -  0.021 ) , 0.0692 / 0.27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4F0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1 ( 0.00019  -  0.021 ) , 0.0461 / 0.21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E6C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1 ( 0.00012  -  0.021 ) , 0.0475 / 0.2183</w:t>
            </w:r>
          </w:p>
        </w:tc>
      </w:tr>
      <w:tr w:rsidR="007816DD" w14:paraId="034DC0D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397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E71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560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DB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2 ( -0.6  -  0.16 ) , 0.2543 / 0.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32B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4 ( -0.61  -  0.14 ) , 0.2142 / 0.46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678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1 ( -0.59  -  0.16 ) , 0.2578 / 0.5204</w:t>
            </w:r>
          </w:p>
        </w:tc>
      </w:tr>
      <w:tr w:rsidR="007816DD" w14:paraId="3BA9F58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DCA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EA0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E6D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25C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5 ( 0.00054  -  0.0025 ) , 0.0024 / 0.1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B19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8 ( 0.00082  -  0.0027 ) , 3e-04 / 0.09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8C9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5 ( 0.00055  -  0.0025 ) , 0.0024 / 0.1056</w:t>
            </w:r>
          </w:p>
        </w:tc>
      </w:tr>
      <w:tr w:rsidR="007816DD" w14:paraId="69E96B3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AA2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F0D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52AF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514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2 ( 0.00031  -  0.0013 ) , 0.0017 / 0.1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79B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92 ( 0.00042  -  0.0014 ) , 4e-04 / 0.09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638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5 ( 0.00034  -  0.0014 ) , 0.0012 / 0.1056</w:t>
            </w:r>
          </w:p>
        </w:tc>
      </w:tr>
      <w:tr w:rsidR="007816DD" w14:paraId="6B51D07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C42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C59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BE2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9 obs= 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0894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-0.00021  -  0.0024 ) , 0.1006 / 0.32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844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-0.00013  -  0.0025 ) , 0.0766 / 0.29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213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-0.00019  -  0.0023 ) , 0.0945 / 0.3166</w:t>
            </w:r>
          </w:p>
        </w:tc>
      </w:tr>
      <w:tr w:rsidR="007816DD" w14:paraId="1B18850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4A3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8DE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793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9 obs= 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1A3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e-04 ( -0.0014  -  0.0012 ) , 0.8816 / 0.94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08C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6.2e-05 ( -0.0014  -  0.0013 ) , 0.9265 / 0.97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2DA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2e-05 ( -0.0013  -  0.0013 ) , 0.9607 / 0.9876</w:t>
            </w:r>
          </w:p>
        </w:tc>
      </w:tr>
      <w:tr w:rsidR="007816DD" w14:paraId="2D64E58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7F8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9FB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B78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8 obs= 2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93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26 ( -0.034  -  0.029 ) , 0.8707 / 0.94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81C0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83 ( -0.04  -  0.023 ) , 0.6042 / 0.78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E1A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55 ( -0.036  -  0.025 ) , 0.7216 / 0.8567</w:t>
            </w:r>
          </w:p>
        </w:tc>
      </w:tr>
      <w:tr w:rsidR="007816DD" w14:paraId="2E8DE8D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736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B85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BD5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8 obs= 2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D8F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4 ( -5.8  -  8.6 ) , 0.7015 / 0.85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A9F0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6 ( -7.1  -  7.1 ) , 0.9999 /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4EC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26 ( -7  -  7 ) , 0.9942 / 1</w:t>
            </w:r>
          </w:p>
        </w:tc>
      </w:tr>
      <w:tr w:rsidR="007816DD" w14:paraId="0ABF60A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C98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8A0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BD1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8 obs= 2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8B3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 ( -0.2  -  -0.0025 ) , 0.0445 / 0.2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C7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65 ( -0.17  -  0.038 ) , 0.2128 / 0.46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F9A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54 ( -0.16  -  0.048 ) , 0.2964 / 0.5527</w:t>
            </w:r>
          </w:p>
        </w:tc>
      </w:tr>
      <w:tr w:rsidR="007816DD" w14:paraId="617D14A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C0D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462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5A2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9 obs= 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5A0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7 ( -0.0098  -  0.12 ) , 0.0941 / 0.31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23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3 ( -0.013  -  0.12 ) , 0.1144 / 0.34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88F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6 ( -0.0081  -  0.12 ) , 0.0867 / 0.3054</w:t>
            </w:r>
          </w:p>
        </w:tc>
      </w:tr>
      <w:tr w:rsidR="007816DD" w14:paraId="094CD43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DE4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404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97E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9 obs= 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28C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 ( -0.081  -  0.12 ) , 0.6956 / 0.84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0D9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1 ( -0.079  -  0.12 ) , 0.6807 / 0.84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96C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4 ( -0.064  -  0.13 ) , 0.497 / 0.7138</w:t>
            </w:r>
          </w:p>
        </w:tc>
      </w:tr>
      <w:tr w:rsidR="007816DD" w14:paraId="362F77A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467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BD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AF60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CA8C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1A14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341A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A42F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651AD2E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9CE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367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14B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DE7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6 ( 5.1e-05  -  0.00047 ) , 0.0153 / 0.16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4C3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6 ( 4.1e-05  -  0.00047 ) , 0.02 / 0.1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347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9 ( 6.3e-05  -  0.00051 ) , 0.0127 / 0.1577</w:t>
            </w:r>
          </w:p>
        </w:tc>
      </w:tr>
      <w:tr w:rsidR="007816DD" w14:paraId="13AC4E7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FD0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BAD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17B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F64C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2 ( 2.7e-05  -  2e-04 ) , 0.0112 / 0.1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00F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1 ( 2.1e-05  -  2e-04 ) , 0.0162 / 0.16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889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1 ( 1.6e-05  -  0.00021 ) , 0.023 / 0.1775</w:t>
            </w:r>
          </w:p>
        </w:tc>
      </w:tr>
      <w:tr w:rsidR="007816DD" w14:paraId="7F0C0B6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1E5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C36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3CA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C4A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0.00051  -  0.002 ) , 0.0013 / 0.1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F5F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0.00048  -  0.002 ) , 0.0018 / 0.1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29B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0.00051  -  0.0021 ) , 0.0016 / 0.1056</w:t>
            </w:r>
          </w:p>
        </w:tc>
      </w:tr>
      <w:tr w:rsidR="007816DD" w14:paraId="47CA68C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F57A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494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128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B5D3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9 ( 0.57  -  9.3 ) , 0.027 / 0.18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4D4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3 ( 0.79  -  9.8 ) , 0.0218 / 0.17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C8C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9 ( 0.17  -  9.7 ) , 0.0426 / 0.2156</w:t>
            </w:r>
          </w:p>
        </w:tc>
      </w:tr>
      <w:tr w:rsidR="007816DD" w14:paraId="0842C29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A43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7AF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636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327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 ( 2  -  21 ) , 0.0179 / 0.1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E75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 ( 2.6  -  22 ) , 0.0134 / 0.16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3A7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 ( 4.6  -  24 ) , 0.0046 / 0.1277</w:t>
            </w:r>
          </w:p>
        </w:tc>
      </w:tr>
      <w:tr w:rsidR="007816DD" w14:paraId="7E5E329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44B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183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2D9D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ABA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69 ( -0.13  -  0.27 ) , 0.4949 / 0.71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301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7 ( -0.084  -  0.42 ) , 0.1906 / 0.4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55E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9 ( -0.077  -  0.46 ) , 0.1607 / 0.408</w:t>
            </w:r>
          </w:p>
        </w:tc>
      </w:tr>
      <w:tr w:rsidR="007816DD" w14:paraId="72F68D8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97E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9F8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E39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36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8 ( 0.053  -  0.5 ) , 0.0161 / 0.16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6E6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7 ( 0.039  -  0.5 ) , 0.0222 / 0.17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A26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6 ( 0.025  -  0.5 ) , 0.0309 / 0.1929</w:t>
            </w:r>
          </w:p>
        </w:tc>
      </w:tr>
      <w:tr w:rsidR="007816DD" w14:paraId="74ACFB0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2F0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842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86D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A24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6 ( 0.0018  -  0.029 ) , 0.0271 / 0.18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2BC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6 ( 0.0015  -  0.03 ) , 0.0305 / 0.1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1F2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7 ( 0.0027  -  0.032 ) , 0.0203 / 0.1693</w:t>
            </w:r>
          </w:p>
        </w:tc>
      </w:tr>
      <w:tr w:rsidR="007816DD" w14:paraId="712E4F9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3B2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E12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099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86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68 ( -0.6  -  0.46 ) , 0.7988 / 0.90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83E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44 ( -0.58  -  0.5 ) , 0.8731 / 0.94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48F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96 ( -0.65  -  0.46 ) , 0.7329 / 0.8654</w:t>
            </w:r>
          </w:p>
        </w:tc>
      </w:tr>
      <w:tr w:rsidR="007816DD" w14:paraId="5B57B56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5DF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BDE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1E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27E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7 ( 0.00039  -  0.003 ) , 0.0117 / 0.15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805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9 ( 5e-04  -  0.0033 ) , 0.0086 / 0.1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598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8 ( 0.00029  -  0.0033 ) , 0.0198 / 0.1693</w:t>
            </w:r>
          </w:p>
        </w:tc>
      </w:tr>
      <w:tr w:rsidR="007816DD" w14:paraId="6384DFA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2C7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D67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3F85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AA6B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4e-04  -  0.0017 ) , 0.0021 / 0.1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A085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0.00042  -  0.0018 ) , 0.0019 / 0.1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510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0.00038  -  0.0018 ) , 0.0032 / 0.1145</w:t>
            </w:r>
          </w:p>
        </w:tc>
      </w:tr>
      <w:tr w:rsidR="007816DD" w14:paraId="25C799D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B62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B22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E82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2925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-0.00038  -  0.003 ) , 0.1267 / 0.36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C97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-0.00046  -  0.003 ) , 0.1472 / 0.38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3E2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5 ( -0.00029  -  0.0033 ) , 0.1001 / 0.3243</w:t>
            </w:r>
          </w:p>
        </w:tc>
      </w:tr>
      <w:tr w:rsidR="007816DD" w14:paraId="3875B8C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8D7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F35A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0C8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6E3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73 ( -0.0022  -  0.00076 ) , 0.3351 / 0.6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2E46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64 ( -0.0021  -  0.00086 ) , 0.3987 / 0.64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24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3e-04 ( -0.0018  -  0.0012 ) , 0.6951 / 0.8491</w:t>
            </w:r>
          </w:p>
        </w:tc>
      </w:tr>
      <w:tr w:rsidR="007816DD" w14:paraId="4A66463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FBC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6F7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F8F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B41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1 ( -0.046  -  0.023 ) , 0.5215 / 0.72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64B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3 ( -0.048  -  0.022 ) , 0.4693 / 0.68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A21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99 ( -0.045  -  0.025 ) , 0.5784 / 0.7694</w:t>
            </w:r>
          </w:p>
        </w:tc>
      </w:tr>
      <w:tr w:rsidR="007816DD" w14:paraId="7E29BA5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406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18F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9C8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019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7 ( -5  -  12 ) , 0.4033 / 0.64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7D9F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8 ( -6  -  12 ) , 0.5357 / 0.73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D57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4 ( -7.5  -  10 ) , 0.7633 / 0.8897</w:t>
            </w:r>
          </w:p>
        </w:tc>
      </w:tr>
      <w:tr w:rsidR="007816DD" w14:paraId="42B1731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E82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423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F3B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113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45 ( -0.16  -  0.074 ) , 0.4582 / 0.68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70D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32 ( -0.15  -  0.089 ) , 0.601 / 0.78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0BD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95 ( -0.12  -  0.12 ) , 0.9878 / 1</w:t>
            </w:r>
          </w:p>
        </w:tc>
      </w:tr>
      <w:tr w:rsidR="007816DD" w14:paraId="28579C5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56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FD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2851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EBD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1 ( -0.053  -  0.12 ) , 0.4649 / 0.68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911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8 ( -0.056  -  0.11 ) , 0.5074 / 0.71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144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4 ( -0.042  -  0.13 ) , 0.3122 / 0.5717</w:t>
            </w:r>
          </w:p>
        </w:tc>
      </w:tr>
      <w:tr w:rsidR="007816DD" w14:paraId="777A6A2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B60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11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F8A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EC6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95 ( -0.12  -  0.12 ) , 0.9876 /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DFF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5 ( -0.12  -  0.12 ) , 0.989 /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B070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94 ( -0.13  -  0.11 ) , 0.88 / 0.9435</w:t>
            </w:r>
          </w:p>
        </w:tc>
      </w:tr>
      <w:tr w:rsidR="007816DD" w14:paraId="4147B45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E0F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HC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11C4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6D76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1903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7D6E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A9D1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569163F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E37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64D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FFB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F6F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5.3e-05 ( -0.00031  -  2e-04 ) , 0.6772 / 0.84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0F0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e-04 ( -0.00013  -  0.00033 ) , 0.3686 / 0.62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F4C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1 ( 1.1e-05  -  0.00041 ) , 0.0389 / 0.214</w:t>
            </w:r>
          </w:p>
        </w:tc>
      </w:tr>
      <w:tr w:rsidR="007816DD" w14:paraId="67BEE0B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91B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AA1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470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FD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e-05 ( -6.8e-05  -  0.00015 ) , 0.4612 / 0.68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2AC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e-04 ( 4.5e-06  -  2e-04 ) , 0.0405 / 0.2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D7A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3 ( 4.6e-05  -  0.00021 ) , 0.0029 / 0.1126</w:t>
            </w:r>
          </w:p>
        </w:tc>
      </w:tr>
      <w:tr w:rsidR="007816DD" w14:paraId="1D35A94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23F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F09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57E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EF3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42 ( -0.00053  -  0.0014 ) , 0.3805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EB7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e-04 ( -3.4e-05  -  0.0016 ) , 0.0597 / 0.24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710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 ( 0.00034  -  0.0017 ) , 0.0044 / 0.1277</w:t>
            </w:r>
          </w:p>
        </w:tc>
      </w:tr>
      <w:tr w:rsidR="007816DD" w14:paraId="505BCDC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E82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E8F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3B3F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C67C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1 ( 2  -  12 ) , 0.0077 / 0.1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5C44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7 ( 0.61  -  11 ) , 0.0288 / 0.1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2B0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3 ( 0.18  -  11 ) , 0.0428 / 0.2156</w:t>
            </w:r>
          </w:p>
        </w:tc>
      </w:tr>
      <w:tr w:rsidR="007816DD" w14:paraId="64E7FE6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BB7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97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8F3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CFC0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61 ( -14  -  15 ) , 0.9313 / 0.97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EBA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2.6 ( -16  -  10 ) , 0.6944 / 0.84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93C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 ( -13  -  11 ) , 0.863 / 0.9406</w:t>
            </w:r>
          </w:p>
        </w:tc>
      </w:tr>
      <w:tr w:rsidR="007816DD" w14:paraId="1F16FF7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BAF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7D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E7F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3E1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63 ( -0.22  -  0.091 ) , 0.4163 / 0.65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49B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6 ( -0.021  -  0.34 ) , 0.0827 / 0.30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6BB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97 ( -0.074  -  0.27 ) , 0.2602 / 0.5204</w:t>
            </w:r>
          </w:p>
        </w:tc>
      </w:tr>
      <w:tr w:rsidR="007816DD" w14:paraId="3A97ED4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EDE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413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A3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8BB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6 ( -0.12  -  0.44 ) , 0.2598 / 0.52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6CE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1 ( -0.033  -  0.45 ) , 0.0888 / 0.30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C51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1 ( -0.0044  -  0.42 ) , 0.0547 / 0.2354</w:t>
            </w:r>
          </w:p>
        </w:tc>
      </w:tr>
      <w:tr w:rsidR="007816DD" w14:paraId="1C4F93F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76E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AD3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746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16D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41 ( -0.017  -  0.017 ) , 0.9618 / 0.98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03C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77 ( -0.007  -  0.022 ) , 0.2966 / 0.55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23D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96 ( -0.0031  -  0.022 ) , 0.1341 / 0.3756</w:t>
            </w:r>
          </w:p>
        </w:tc>
      </w:tr>
      <w:tr w:rsidR="007816DD" w14:paraId="3A33C6A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790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8C3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B8F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F0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7 ( -0.8  -  0.26 ) , 0.3095 / 0.56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EE3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38 ( -0.84  -  0.087 ) , 0.1092 / 0.34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9AA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34 ( -0.76  -  0.069 ) , 0.1 / 0.3243</w:t>
            </w:r>
          </w:p>
        </w:tc>
      </w:tr>
      <w:tr w:rsidR="007816DD" w14:paraId="2E311EE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B18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6EB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9CD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40E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 ( -0.00028  -  0.0024 ) , 0.1185 / 0.35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366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5 ( 0.00042  -  0.0026 ) , 0.0075 / 0.1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FE5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0.00013  -  0.0022 ) , 0.0282 / 0.192</w:t>
            </w:r>
          </w:p>
        </w:tc>
      </w:tr>
      <w:tr w:rsidR="007816DD" w14:paraId="0846A1D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BA46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533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731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0F9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e-04 ( -0.00031  -  0.0011 ) , 0.2639 / 0.52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E3D0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5 ( 5.1e-05  -  0.0012 ) , 0.0342 / 0.2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AE6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8 ( 2.5e-05  -  0.0011 ) , 0.0409 / 0.2151</w:t>
            </w:r>
          </w:p>
        </w:tc>
      </w:tr>
      <w:tr w:rsidR="007816DD" w14:paraId="606E404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B6C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E6C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80B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0C24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5 ( -0.0015  -  0.0026 ) , 0.594 / 0.78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D07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-0.00046  -  0.0031 ) , 0.141 / 0.37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772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5 ( 1.1e-05  -  0.0031 ) , 0.0484 / 0.2199</w:t>
            </w:r>
          </w:p>
        </w:tc>
      </w:tr>
      <w:tr w:rsidR="007816DD" w14:paraId="3C6814A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C7D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769B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F51B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F23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3 ( -5.1e-05  -  0.0047 ) , 0.055 / 0.23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1FC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6 ( -0.00079  -  0.004 ) , 0.185 / 0.43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4D2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 ( -0.0013  -  0.0034 ) , 0.3835 / 0.6373</w:t>
            </w:r>
          </w:p>
        </w:tc>
      </w:tr>
      <w:tr w:rsidR="007816DD" w14:paraId="6035A46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20F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20E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F5BD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3038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5 ( -0.031  -  0.081 ) , 0.3815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089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52 ( -0.048  -  0.058 ) , 0.846 / 0.9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459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38 ( -0.054  -  0.047 ) , 0.8814 / 0.9435</w:t>
            </w:r>
          </w:p>
        </w:tc>
      </w:tr>
      <w:tr w:rsidR="007816DD" w14:paraId="61A579A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92A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258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68F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98C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6.8 ( -19  -  5.2 ) , 0.2643 / 0.52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3FE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6.9 ( -19  -  4.8 ) , 0.245 / 0.50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FF9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6.3 ( -17  -  4.8 ) , 0.2631 / 0.5222</w:t>
            </w:r>
          </w:p>
        </w:tc>
      </w:tr>
      <w:tr w:rsidR="007816DD" w14:paraId="6FC75BA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08A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CF7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48D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6C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8 ( -0.35  -  -0.017 ) , 0.0309 / 0.1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D8F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75 ( -0.25  -  0.1 ) , 0.3993 / 0.64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28C2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3 ( -0.3  -  0.048 ) , 0.1511 / 0.3949</w:t>
            </w:r>
          </w:p>
        </w:tc>
      </w:tr>
      <w:tr w:rsidR="007816DD" w14:paraId="7B60AB7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0B4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901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C91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884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4 ( -0.046  -  0.14 ) , 0.3311 / 0.59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EA3D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6 ( -0.041  -  0.13 ) , 0.2939 / 0.55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1A12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6 ( -0.026  -  0.14 ) , 0.1777 / 0.4296</w:t>
            </w:r>
          </w:p>
        </w:tc>
      </w:tr>
      <w:tr w:rsidR="007816DD" w14:paraId="4770E2D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BA9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FBE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F74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0472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4 ( -0.13  -  0.22 ) , 0.6093 / 0.79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5DA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7 ( -0.092  -  0.23 ) , 0.3917 / 0.64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D75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9 ( 0.041  -  0.35 ) , 0.0142 / 0.1647</w:t>
            </w:r>
          </w:p>
        </w:tc>
      </w:tr>
    </w:tbl>
    <w:p w14:paraId="50BAA2FA" w14:textId="77777777" w:rsidR="007816DD" w:rsidRDefault="00B579BB">
      <w:r>
        <w:br w:type="page"/>
      </w:r>
    </w:p>
    <w:p w14:paraId="230B20FF" w14:textId="13264D33" w:rsidR="007816DD" w:rsidRDefault="00B579B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Analyses of </w:t>
      </w:r>
      <w:r w:rsidR="001C598A">
        <w:t>Associations</w:t>
      </w:r>
      <w:r>
        <w:t xml:space="preserve"> with</w:t>
      </w:r>
      <w:r w:rsidR="005F5711">
        <w:t xml:space="preserve"> Verbal Memory</w:t>
      </w:r>
      <w:r>
        <w:t xml:space="preserve"> </w:t>
      </w:r>
      <w:r w:rsidR="005F5711">
        <w:t>(</w:t>
      </w:r>
      <w:r>
        <w:t>VE</w:t>
      </w:r>
      <w:r w:rsidR="005F5711">
        <w:t>)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253"/>
        <w:gridCol w:w="1320"/>
        <w:gridCol w:w="990"/>
        <w:gridCol w:w="1612"/>
        <w:gridCol w:w="1612"/>
        <w:gridCol w:w="1619"/>
      </w:tblGrid>
      <w:tr w:rsidR="007816DD" w14:paraId="3E9EB130" w14:textId="77777777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97B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Biomar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74A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ogni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FAEB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9B1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1 Anal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D88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2 Anal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AED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3 Analysis</w:t>
            </w:r>
          </w:p>
        </w:tc>
      </w:tr>
      <w:tr w:rsidR="007816DD" w14:paraId="6B16712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64D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entire study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57BD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4C541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0F0D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47A8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BB04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30018B3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CF4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FF1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C73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4DF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4 ( -6.8e-05  -  0.00035 ) , 0.185 / 0.43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C7F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7 ( -3.7e-05  -  0.00037 ) , 0.1075 / 0.33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100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8 ( -3e-05  -  0.00038 ) , 0.0931 / 0.3165</w:t>
            </w:r>
          </w:p>
        </w:tc>
      </w:tr>
      <w:tr w:rsidR="007816DD" w14:paraId="51174DB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E9C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D8C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E6B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0E2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8e-05 ( -2.2e-05  -  0.00016 ) , 0.1373 / 0.37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3BA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8e-05 ( -9.7e-06  -  0.00017 ) , 0.0808 / 0.29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1ED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9e-05 ( -9.1e-06  -  0.00017 ) , 0.0784 / 0.294</w:t>
            </w:r>
          </w:p>
        </w:tc>
      </w:tr>
      <w:tr w:rsidR="007816DD" w14:paraId="0B729F3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1C8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80B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DB7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5EC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4 ( 6.1e-05  -  0.0016 ) , 0.0349 / 0.2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77EC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4FB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9 ( 0.00012  -  0.0017 ) , 0.023 / 0.1775</w:t>
            </w:r>
          </w:p>
        </w:tc>
      </w:tr>
      <w:tr w:rsidR="007816DD" w14:paraId="5911DCC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B22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A22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CB2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739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8 ( 0.97  -  11 ) , 0.0188 / 0.1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A0D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3 ( 0.44  -  10 ) , 0.033 / 0.19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9B71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1 ( 0.022  -  10 ) , 0.049 / 0.2199</w:t>
            </w:r>
          </w:p>
        </w:tc>
      </w:tr>
      <w:tr w:rsidR="007816DD" w14:paraId="31807C5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759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FDA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69F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56C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 ( 2.2  -  24 ) , 0.0195 / 0.1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5B5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 ( 1.6  -  24 ) , 0.0256 / 0.18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489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 ( 1.7  -  24 ) , 0.0247 / 0.1828</w:t>
            </w:r>
          </w:p>
        </w:tc>
      </w:tr>
      <w:tr w:rsidR="007816DD" w14:paraId="6C81997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C0A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E510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961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AEF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3 ( -0.29  -  0.038 ) , 0.1305 / 0.37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870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5 ( -0.19  -  0.24 ) , 0.8232 / 0.92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0C6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5 ( -0.21  -  0.24 ) , 0.8912 / 0.9473</w:t>
            </w:r>
          </w:p>
        </w:tc>
      </w:tr>
      <w:tr w:rsidR="007816DD" w14:paraId="355B4FC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5AF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16F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B5E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1C8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7 ( 0.044  -  0.5 ) , 0.0201 / 0.1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B30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5 ( 0.021  -  0.48 ) , 0.0323 / 0.19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CAD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5 ( 0.024  -  0.48 ) , 0.0307 / 0.1929</w:t>
            </w:r>
          </w:p>
        </w:tc>
      </w:tr>
      <w:tr w:rsidR="007816DD" w14:paraId="458EAB1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34D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7C3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08B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298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65 ( -0.0074  -  0.02 ) , 0.3564 / 0.6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FFD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79 ( -0.0059  -  0.022 ) , 0.2612 / 0.52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60A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76 ( -0.0063  -  0.021 ) , 0.279 / 0.5394</w:t>
            </w:r>
          </w:p>
        </w:tc>
      </w:tr>
      <w:tr w:rsidR="007816DD" w14:paraId="4EA2861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F1F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401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5E0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7B7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9 ( -0.29  -  0.68 ) , 0.4296 / 0.66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BD7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8 ( -0.29  -  0.66 ) , 0.4472 / 0.67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0BB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8 ( -0.3  -  0.66 ) , 0.4574 / 0.6835</w:t>
            </w:r>
          </w:p>
        </w:tc>
      </w:tr>
      <w:tr w:rsidR="007816DD" w14:paraId="15B1E6F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E2D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4A3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DA3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6F5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92 ( -3e-04  -  0.0021 ) , 0.137 / 0.37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2346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7.6e-05  -  0.0025 ) , 0.0377 / 0.21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C27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-6.4e-05  -  0.0025 ) , 0.0622 / 0.2584</w:t>
            </w:r>
          </w:p>
        </w:tc>
      </w:tr>
      <w:tr w:rsidR="007816DD" w14:paraId="0CF058F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619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1CD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764A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35A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9 ( 3e-05  -  0.0013 ) , 0.0406 / 0.2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4F1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4 ( 0.00019  -  0.0015 ) , 0.0118 / 0.15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B50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4 ( 0.00016  -  0.0015 ) , 0.0164 / 0.1662</w:t>
            </w:r>
          </w:p>
        </w:tc>
      </w:tr>
      <w:tr w:rsidR="007816DD" w14:paraId="19498FB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1B9C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BAB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AD8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173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5 ( -0.0015  -  0.0018 ) , 0.8606 / 0.94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5B7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6 ( -0.0014  -  0.0019 ) , 0.7561 / 0.8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DC6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4 ( -0.0014  -  0.0019 ) , 0.7788 / 0.9001</w:t>
            </w:r>
          </w:p>
        </w:tc>
      </w:tr>
      <w:tr w:rsidR="007816DD" w14:paraId="577F16E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345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5F3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C5F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8 obs= 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F18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86 ( -0.0027  -  0.001 ) , 0.3654 / 0.62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46A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86 ( -0.0027  -  0.00098 ) , 0.3576 / 0.6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306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75 ( -0.0026  -  0.0011 ) , 0.4255 / 0.6601</w:t>
            </w:r>
          </w:p>
        </w:tc>
      </w:tr>
      <w:tr w:rsidR="007816DD" w14:paraId="3409529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EE6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F9ED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70A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7 obs= 2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570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7 ( -0.062  -  0.027 ) , 0.446 / 0.67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E01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28 ( -0.072  -  0.016 ) , 0.2163 / 0.46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BAC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27 ( -0.071  -  0.018 ) , 0.2371 / 0.495</w:t>
            </w:r>
          </w:p>
        </w:tc>
      </w:tr>
      <w:tr w:rsidR="007816DD" w14:paraId="1CBC4A7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52C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C01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0E7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7 obs= 2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0E0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6 ( -6.8  -  14 ) , 0.4947 / 0.71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D74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6 ( -8.8  -  12 ) , 0.7676 / 0.89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738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 ( -9.4  -  11 ) , 0.8448 / 0.938</w:t>
            </w:r>
          </w:p>
        </w:tc>
      </w:tr>
      <w:tr w:rsidR="007816DD" w14:paraId="05DCE83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0D9F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ED4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D16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7 obs= 2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312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3 ( -0.13  -  0.16 ) , 0.8571 / 0.93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B65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81 ( -0.069  -  0.23 ) , 0.2898 / 0.55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5BC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83 ( -0.07  -  0.24 ) , 0.2847 / 0.5464</w:t>
            </w:r>
          </w:p>
        </w:tc>
      </w:tr>
      <w:tr w:rsidR="007816DD" w14:paraId="42BE1A3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916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91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41F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8 obs= 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0C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71 ( -0.03  -  0.17 ) , 0.1665 / 0.41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498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9 ( -0.041  -  0.16 ) , 0.2469 / 0.50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DB2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6 ( -0.041  -  0.16 ) , 0.2403 / 0.5003</w:t>
            </w:r>
          </w:p>
        </w:tc>
      </w:tr>
      <w:tr w:rsidR="007816DD" w14:paraId="100958A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E47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327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4C7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8 obs= 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120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34 ( -0.15  -  0.15 ) , 0.9642 / 0.98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245A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57 ( -0.15  -  0.14 ) , 0.9387 / 0.97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6013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1 ( -0.16  -  0.14 ) , 0.8835 / 0.9435</w:t>
            </w:r>
          </w:p>
        </w:tc>
      </w:tr>
      <w:tr w:rsidR="007816DD" w14:paraId="61C3554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9E9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BD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C8DE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C776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D966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0E9A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D6D4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0BF2071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BC4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5CD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7F6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423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e-04 ( -6.6e-05  -  0.00046 ) , 0.1399 / 0.37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5A3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1 ( -5.6e-05  -  0.00048 ) , 0.12 / 0.35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3A1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2 ( -5.7e-05  -  5e-04 ) , 0.1179 / 0.3527</w:t>
            </w:r>
          </w:p>
        </w:tc>
      </w:tr>
      <w:tr w:rsidR="007816DD" w14:paraId="4FD2DE2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925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C1B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B4B9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953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5e-05 ( -2.7e-05  -  2e-04 ) , 0.1366 / 0.37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F86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9e-05 ( -2.5e-05  -  2e-04 ) , 0.1234 / 0.35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B74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e-05 ( -3.2e-05  -  0.00021 ) , 0.145 / 0.385</w:t>
            </w:r>
          </w:p>
        </w:tc>
      </w:tr>
      <w:tr w:rsidR="007816DD" w14:paraId="39849F2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7E5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1A6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E2F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201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0.00015  -  0.0021 ) , 0.0243 / 0.18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87C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0.00015  -  0.0021 ) , 0.0244 / 0.18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7F5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0.00013  -  0.0022 ) , 0.0274 / 0.19</w:t>
            </w:r>
          </w:p>
        </w:tc>
      </w:tr>
      <w:tr w:rsidR="007816DD" w14:paraId="312E17F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4D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A36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52F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49F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2 ( 3.1  -  15 ) , 0.0033 / 0.11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1F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1 ( 2.9  -  15 ) , 0.0047 / 0.12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06C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9 ( 2.3  -  15 ) , 0.0088 / 0.1419</w:t>
            </w:r>
          </w:p>
        </w:tc>
      </w:tr>
      <w:tr w:rsidR="007816DD" w14:paraId="06ADF40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B76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8FC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0A6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CDB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 ( 7.8  -  34 ) , 0.0022 / 0.1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F879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 ( 7.7  -  35 ) , 0.0025 / 0.1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04C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 ( 8.2  -  36 ) , 0.002 / 0.1056</w:t>
            </w:r>
          </w:p>
        </w:tc>
      </w:tr>
      <w:tr w:rsidR="007816DD" w14:paraId="4E9F464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763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3FF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E4D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B41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1 ( -0.24  -  0.26 ) , 0.9308 / 0.97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BCB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2 ( -0.1  -  0.55 ) , 0.1753 / 0.42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705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2 ( -0.13  -  0.56 ) , 0.2126 / 0.4645</w:t>
            </w:r>
          </w:p>
        </w:tc>
      </w:tr>
      <w:tr w:rsidR="007816DD" w14:paraId="0C0E555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934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6FF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7BF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06D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9 ( 0.0084  -  0.58 ) , 0.0438 / 0.2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BBA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7 ( -0.02  -  0.56 ) , 0.0673 / 0.27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C31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5 ( -0.054  -  0.55 ) , 0.1062 / 0.3386</w:t>
            </w:r>
          </w:p>
        </w:tc>
      </w:tr>
      <w:tr w:rsidR="007816DD" w14:paraId="2CD5F2B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CA1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D77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5E9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25E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83 ( -0.0093  -  0.026 ) , 0.3512 / 0.61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524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95 ( -0.0083  -  0.027 ) , 0.2904 / 0.55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2FD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89 ( -0.0096  -  0.027 ) , 0.3407 / 0.6066</w:t>
            </w:r>
          </w:p>
        </w:tc>
      </w:tr>
      <w:tr w:rsidR="007816DD" w14:paraId="64E150C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403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162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1C7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2D0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1 ( -0.35  -  0.98 ) , 0.3467 / 0.61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C5B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 ( -0.37  -  0.97 ) , 0.371 / 0.63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C5C6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7 ( -0.34  -  1.1 ) , 0.3017 / 0.5604</w:t>
            </w:r>
          </w:p>
        </w:tc>
      </w:tr>
      <w:tr w:rsidR="007816DD" w14:paraId="3F70183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C43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8A80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09C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4E2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 ( -0.00065  -  0.0026 ) , 0.231 / 0.48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704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6 ( -0.00015  -  0.0033 ) , 0.0722 / 0.28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526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7 ( -0.00017  -  0.0036 ) , 0.0747 / 0.2896</w:t>
            </w:r>
          </w:p>
        </w:tc>
      </w:tr>
      <w:tr w:rsidR="007816DD" w14:paraId="2C25401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0DE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4C37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70D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90B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9 ( 1.3e-05  -  0.0018 ) , 0.0468 / 0.21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A78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0.00025  -  0.002 ) , 0.0131 / 0.16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BBB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0.00022  -  0.0021 ) , 0.0162 / 0.1662</w:t>
            </w:r>
          </w:p>
        </w:tc>
      </w:tr>
      <w:tr w:rsidR="007816DD" w14:paraId="7843200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949D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848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2736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F9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4 ( -0.0019  -  0.0024 ) , 0.8204 / 0.92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2C7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35 ( -0.0018  -  0.0025 ) , 0.7492 / 0.87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F37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8 ( -0.002  -  0.0025 ) , 0.8039 / 0.9094</w:t>
            </w:r>
          </w:p>
        </w:tc>
      </w:tr>
      <w:tr w:rsidR="007816DD" w14:paraId="5C3490F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BFE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12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F03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7A5C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86 ( -0.0031  -  0.0013 ) , 0.4403 / 0.6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B2C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76 ( -0.003  -  0.0014 ) , 0.4979 / 0.71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ADA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7e-04 ( -0.003  -  0.0016 ) , 0.5442 / 0.7446</w:t>
            </w:r>
          </w:p>
        </w:tc>
      </w:tr>
      <w:tr w:rsidR="007816DD" w14:paraId="226213A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67D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671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ED7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ED3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 ( -0.063  -  0.043 ) , 0.7084 / 0.85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C5F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7 ( -0.07  -  0.036 ) , 0.5276 / 0.7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B26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5 ( -0.07  -  0.039 ) , 0.5807 / 0.7699</w:t>
            </w:r>
          </w:p>
        </w:tc>
      </w:tr>
      <w:tr w:rsidR="007816DD" w14:paraId="67B1270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7E8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FBF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6AED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107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2 ( -5.7  -  20 ) , 0.2704 / 0.52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C05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3 ( -7.8  -  18 ) , 0.4262 / 0.66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7CB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3 ( -8.3  -  19 ) , 0.4439 / 0.6746</w:t>
            </w:r>
          </w:p>
        </w:tc>
      </w:tr>
      <w:tr w:rsidR="007816DD" w14:paraId="7AA4ECD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964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08D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56D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EA3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83 ( -0.095  -  0.26 ) , 0.3581 / 0.6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5E4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2 ( -0.06  -  0.3 ) , 0.1874 / 0.43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A8C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6 ( -0.03  -  0.35 ) , 0.0987 / 0.3236</w:t>
            </w:r>
          </w:p>
        </w:tc>
      </w:tr>
      <w:tr w:rsidR="007816DD" w14:paraId="1F509A7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260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D08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B4A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0EB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5 ( -0.079  -  0.19 ) , 0.4209 / 0.65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1DD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5 ( -0.088  -  0.18 ) , 0.5015 / 0.71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335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9 ( -0.089  -  0.19 ) , 0.4862 / 0.7071</w:t>
            </w:r>
          </w:p>
        </w:tc>
      </w:tr>
      <w:tr w:rsidR="007816DD" w14:paraId="1B1CCB9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D01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09E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AD0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8B4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1 ( -0.17  -  0.19 ) , 0.9082 / 0.96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41E2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28 ( -0.18  -  0.18 ) , 0.9975 /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B0C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27 ( -0.22  -  0.16 ) , 0.7812 / 0.9001</w:t>
            </w:r>
          </w:p>
        </w:tc>
      </w:tr>
      <w:tr w:rsidR="007816DD" w14:paraId="19602CC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4A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HC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C76C1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AD77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FA8E2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F391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D91E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73F1E01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1F0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9EB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B5A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C14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3e-05 ( -0.00028  -  0.00047 ) , 0.6194 / 0.8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931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2 ( -0.00014  -  0.00058 ) , 0.2259 / 0.4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B79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1 ( -0.00015  -  0.00056 ) , 0.2458 / 0.5065</w:t>
            </w:r>
          </w:p>
        </w:tc>
      </w:tr>
      <w:tr w:rsidR="007816DD" w14:paraId="01C53EF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A4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BF4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9D6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0C8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3e-05 ( -9.7e-05  -  0.00022 ) , 0.4352 / 0.6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7E2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3 ( -2.9e-05  -  0.00028 ) , 0.1078 / 0.33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28E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2 ( -2.9e-05  -  0.00027 ) , 0.1107 / 0.3412</w:t>
            </w:r>
          </w:p>
        </w:tc>
      </w:tr>
      <w:tr w:rsidR="007816DD" w14:paraId="4AE2839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73E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4D8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C7A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EA5F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47 ( -0.00093  -  0.0019 ) , 0.5059 / 0.71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487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8 ( -0.00056  -  0.0021 ) , 0.2466 / 0.50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564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7 ( -0.00052  -  0.0021 ) , 0.236 / 0.4947</w:t>
            </w:r>
          </w:p>
        </w:tc>
      </w:tr>
      <w:tr w:rsidR="007816DD" w14:paraId="0A0B1A3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0E5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774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A31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CF8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75 ( -8.9  -  7.4 ) , 0.8551 / 0.93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030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2.9 ( -11  -  5.4 ) , 0.4891 / 0.70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F7B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.9 ( -11  -  6.9 ) , 0.6658 / 0.8361</w:t>
            </w:r>
          </w:p>
        </w:tc>
      </w:tr>
      <w:tr w:rsidR="007816DD" w14:paraId="3593D99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CD8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73F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558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AF2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8.6 ( -29  -  12 ) , 0.4032 / 0.64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2AD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4 ( -33  -  5.5 ) , 0.1577 / 0.40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FC8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2 ( -31  -  6.9 ) , 0.2064 / 0.4568</w:t>
            </w:r>
          </w:p>
        </w:tc>
      </w:tr>
      <w:tr w:rsidR="007816DD" w14:paraId="6958C4E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CDE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D78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F198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6F9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8 ( -0.41  -  0.049 ) , 0.1201 / 0.35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964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21 ( -0.32  -  0.28 ) , 0.8908 / 0.94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FD2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1 ( -0.32  -  0.3 ) , 0.9415 / 0.9781</w:t>
            </w:r>
          </w:p>
        </w:tc>
      </w:tr>
      <w:tr w:rsidR="007816DD" w14:paraId="22BB7D0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7FEE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F9D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BF5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1C1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1 ( -0.11  -  0.73 ) , 0.1402 / 0.37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3E4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3 ( -0.063  -  0.71 ) , 0.0985 / 0.32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11E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7 ( -0.11  -  0.65 ) , 0.1542 / 0.3983</w:t>
            </w:r>
          </w:p>
        </w:tc>
      </w:tr>
      <w:tr w:rsidR="007816DD" w14:paraId="27B88E1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FCB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2E92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F7E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FD8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73 ( -0.018  -  0.032 ) , 0.5636 / 0.76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7703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1 ( -0.012  -  0.035 ) , 0.3383 / 0.60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ED5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83 ( -0.014  -  0.031 ) , 0.4572 / 0.6835</w:t>
            </w:r>
          </w:p>
        </w:tc>
      </w:tr>
      <w:tr w:rsidR="007816DD" w14:paraId="47D2150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51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9A37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BF2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0F3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5 ( -0.7  -  0.79 ) , 0.9046 / 0.9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695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2 ( -0.83  -  0.59 ) , 0.7355 / 0.86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ABD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2 ( -0.79  -  0.56 ) , 0.7306 / 0.8639</w:t>
            </w:r>
          </w:p>
        </w:tc>
      </w:tr>
      <w:tr w:rsidR="007816DD" w14:paraId="0D98093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7BE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C01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E98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817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5 ( -0.0011  -  0.0028 ) , 0.3845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8C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-0.00064  -  0.003 ) , 0.1993 / 0.44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460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-0.00065  -  0.003 ) , 0.2021 / 0.4522</w:t>
            </w:r>
          </w:p>
        </w:tc>
      </w:tr>
      <w:tr w:rsidR="007816DD" w14:paraId="10255DE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2D3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41F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6AC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A61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43 ( -0.00063  -  0.0015 ) , 0.419 / 0.65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B0F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7 ( -0.00042  -  0.0016 ) , 0.2506 / 0.51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1A8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8 ( -3e-04  -  0.0017 ) , 0.1697 / 0.4216</w:t>
            </w:r>
          </w:p>
        </w:tc>
      </w:tr>
      <w:tr w:rsidR="007816DD" w14:paraId="02257F0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0048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0C2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0F1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2C5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9 ( -0.0022  -  0.0038 ) , 0.6018 / 0.78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D66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4 ( -0.0014  -  0.0043 ) , 0.3194 / 0.57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3FD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-0.0016  -  0.0038 ) , 0.407 / 0.6477</w:t>
            </w:r>
          </w:p>
        </w:tc>
      </w:tr>
      <w:tr w:rsidR="007816DD" w14:paraId="41364F4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453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58D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762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1FD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8e-04 ( -0.0043  -  0.0027 ) , 0.65 / 0.8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5B8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15 ( -0.0051  -  0.002 ) , 0.3838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8E3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21 ( -0.0058  -  0.0016 ) , 0.2593 / 0.5204</w:t>
            </w:r>
          </w:p>
        </w:tc>
      </w:tr>
      <w:tr w:rsidR="007816DD" w14:paraId="16C9C8C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862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0EB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50D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017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37 ( -0.12  -  0.045 ) , 0.3656 / 0.62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447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63 ( -0.14  -  0.017 ) , 0.1209 / 0.35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5ED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62 ( -0.14  -  0.02 ) , 0.1338 / 0.3756</w:t>
            </w:r>
          </w:p>
        </w:tc>
      </w:tr>
      <w:tr w:rsidR="007816DD" w14:paraId="3BEC085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508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4E2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766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E1A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.7 ( -20  -  17 ) , 0.8549 / 0.93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9EE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3.8 ( -22  -  14 ) , 0.6778 / 0.84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39A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.4 ( -20  -  17 ) , 0.8836 / 0.9435</w:t>
            </w:r>
          </w:p>
        </w:tc>
      </w:tr>
      <w:tr w:rsidR="007816DD" w14:paraId="0745123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07A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4045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FDF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5C8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54 ( -0.25  -  0.26 ) , 0.9668 / 0.98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7DE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8 ( -0.097  -  0.45 ) , 0.2016 / 0.45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EEB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6 ( -0.13  -  0.46 ) , 0.2786 / 0.5394</w:t>
            </w:r>
          </w:p>
        </w:tc>
      </w:tr>
      <w:tr w:rsidR="007816DD" w14:paraId="0035ABA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934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F9F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01A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086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2 ( -0.1  -  0.19 ) , 0.5692 / 0.7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719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9 ( -0.11  -  0.17 ) , 0.69 / 0.84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98E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8 ( -0.11  -  0.19 ) , 0.6092 / 0.7935</w:t>
            </w:r>
          </w:p>
        </w:tc>
      </w:tr>
      <w:tr w:rsidR="007816DD" w14:paraId="4FFDF4B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845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6A9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927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27D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65 ( -0.34  -  0.21 ) , 0.6357 / 0.81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3A1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45 ( -0.31  -  0.22 ) , 0.7366 / 0.86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806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64 ( -0.23  -  0.36 ) , 0.6705 / 0.8407</w:t>
            </w:r>
          </w:p>
        </w:tc>
      </w:tr>
    </w:tbl>
    <w:p w14:paraId="5CA1EFA3" w14:textId="77777777" w:rsidR="007816DD" w:rsidRDefault="00B579BB">
      <w:r>
        <w:br w:type="page"/>
      </w:r>
    </w:p>
    <w:p w14:paraId="4B733447" w14:textId="391EC887" w:rsidR="007816DD" w:rsidRDefault="00B579B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Analyses of </w:t>
      </w:r>
      <w:r w:rsidR="001C598A">
        <w:t>Associations</w:t>
      </w:r>
      <w:r>
        <w:t xml:space="preserve"> with </w:t>
      </w:r>
      <w:r w:rsidR="00D122B5">
        <w:t>Executive Function (</w:t>
      </w:r>
      <w:r>
        <w:t>EX</w:t>
      </w:r>
      <w:r w:rsidR="00D122B5">
        <w:t>)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251"/>
        <w:gridCol w:w="1320"/>
        <w:gridCol w:w="988"/>
        <w:gridCol w:w="1612"/>
        <w:gridCol w:w="1626"/>
        <w:gridCol w:w="1609"/>
      </w:tblGrid>
      <w:tr w:rsidR="007816DD" w14:paraId="73DA0DB6" w14:textId="77777777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6F7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Biomar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1D9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ogni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54D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A94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1 Anal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D53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2 Anal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A9A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3 Analysis</w:t>
            </w:r>
          </w:p>
        </w:tc>
      </w:tr>
      <w:tr w:rsidR="007816DD" w14:paraId="7E9F676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045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entire study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55F3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04AD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1991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BCC6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BD63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39EA839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2F7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C51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B2D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C82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5e-05 ( -0.00014  -  0.00027 ) , 0.5295 / 0.73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696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2e-05 ( -0.00014  -  0.00027 ) , 0.5475 / 0.74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BCFA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1 ( -9e-05  -  3e-04 ) , 0.2865 / 0.5486</w:t>
            </w:r>
          </w:p>
        </w:tc>
      </w:tr>
      <w:tr w:rsidR="007816DD" w14:paraId="1364416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726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A46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DC8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F9B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6e-05 ( -5e-05  -  0.00012 ) , 0.4091 / 0.64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E24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6e-05 ( -5e-05  -  0.00012 ) , 0.405 / 0.64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C73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8e-05 ( -3.4e-05  -  0.00013 ) , 0.2474 / 0.5065</w:t>
            </w:r>
          </w:p>
        </w:tc>
      </w:tr>
      <w:tr w:rsidR="007816DD" w14:paraId="0400EF1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DDA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C98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F79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400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1 ( -0.00013  -  0.0014 ) , 0.105 / 0.33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476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3 ( -0.00011  -  0.0014 ) , 0.093 / 0.3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D03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e-04 ( 2.9e-06  -  0.0014 ) , 0.0491 / 0.2199</w:t>
            </w:r>
          </w:p>
        </w:tc>
      </w:tr>
      <w:tr w:rsidR="007816DD" w14:paraId="474F71B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099F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B8C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838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DF2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3 ( 0.99  -  9.5 ) , 0.0161 / 0.16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F65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3 ( 2  -  11 ) , 0.0047 / 0.12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488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6 ( 1.3  -  9.9 ) , 0.0113 / 0.1515</w:t>
            </w:r>
          </w:p>
        </w:tc>
      </w:tr>
      <w:tr w:rsidR="007816DD" w14:paraId="006520B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00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D13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DAF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0C5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 ( 1.1  -  21 ) , 0.0293 / 0.1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8B4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 ( 2  -  22 ) , 0.019 / 0.1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C73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 ( 2.2  -  22 ) , 0.0166 / 0.1663</w:t>
            </w:r>
          </w:p>
        </w:tc>
      </w:tr>
      <w:tr w:rsidR="007816DD" w14:paraId="01A6413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5960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5A3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F53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E5DD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7 ( -0.11  -  0.2 ) , 0.5568 / 0.75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910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1 ( -0.093  -  0.3 ) , 0.2953 / 0.55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4D5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85 ( -0.11  -  0.28 ) , 0.3905 / 0.6423</w:t>
            </w:r>
          </w:p>
        </w:tc>
      </w:tr>
      <w:tr w:rsidR="007816DD" w14:paraId="6834DFB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DF0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BEE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812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8CD7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6 ( -0.16  -  0.28 ) , 0.6142 / 0.79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658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67 ( -0.15  -  0.29 ) , 0.5465 / 0.74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48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1 ( -0.1  -  0.32 ) , 0.3101 / 0.5696</w:t>
            </w:r>
          </w:p>
        </w:tc>
      </w:tr>
      <w:tr w:rsidR="007816DD" w14:paraId="50E6501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7F3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899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740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80D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65 ( -0.0066  -  0.02 ) , 0.3284 / 0.59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B6D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59 ( -0.0072  -  0.019 ) , 0.3762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02F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63 ( -0.0063  -  0.019 ) , 0.3239 / 0.5856</w:t>
            </w:r>
          </w:p>
        </w:tc>
      </w:tr>
      <w:tr w:rsidR="007816DD" w14:paraId="183641B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B491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BCD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600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34D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9 ( -0.75  -  0.16 ) , 0.2038 / 0.45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C2A6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9 ( -0.74  -  0.16 ) , 0.2021 / 0.45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622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7 ( -0.71  -  0.17 ) , 0.228 / 0.486</w:t>
            </w:r>
          </w:p>
        </w:tc>
      </w:tr>
      <w:tr w:rsidR="007816DD" w14:paraId="3F757D1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EC1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096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5BD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E8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0.00015  -  0.0025 ) , 0.0266 / 0.1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FCA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0.00012  -  0.0025 ) , 0.0314 / 0.1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3F4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92 ( -0.00029  -  0.0021 ) , 0.1342 / 0.3756</w:t>
            </w:r>
          </w:p>
        </w:tc>
      </w:tr>
      <w:tr w:rsidR="007816DD" w14:paraId="75A7C77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476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348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3BBD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112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6 ( 4.5e-05  -  0.0013 ) , 0.0357 / 0.20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B36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6 ( 2.2e-05  -  0.0013 ) , 0.0425 / 0.2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452C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4 ( -1e-04  -  0.0012 ) , 0.0984 / 0.3236</w:t>
            </w:r>
          </w:p>
        </w:tc>
      </w:tr>
      <w:tr w:rsidR="007816DD" w14:paraId="50E1135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557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388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B17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CF3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91 ( -0.00068  -  0.0025 ) , 0.2616 / 0.52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63C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3 ( -0.00076  -  0.0024 ) , 0.3043 / 0.56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60E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1 ( -0.00071  -  0.0023 ) , 0.293 / 0.5527</w:t>
            </w:r>
          </w:p>
        </w:tc>
      </w:tr>
      <w:tr w:rsidR="007816DD" w14:paraId="4699878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153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080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794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6 obs= 2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EA3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9 ( -0.00099  -  0.0022 ) , 0.461 / 0.68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0E0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6 ( -0.00082  -  0.0023 ) , 0.3448 / 0.61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ED2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7 ( -0.00067  -  0.0024 ) , 0.2656 / 0.5234</w:t>
            </w:r>
          </w:p>
        </w:tc>
      </w:tr>
      <w:tr w:rsidR="007816DD" w14:paraId="5433B4E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1180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205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D00C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5 obs= 2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85B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 ( -0.028  -  0.048 ) , 0.5978 / 0.78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EE7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1 ( -0.027  -  0.049 ) , 0.5652 / 0.76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003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7 ( -0.02  -  0.054 ) , 0.3721 / 0.6332</w:t>
            </w:r>
          </w:p>
        </w:tc>
      </w:tr>
      <w:tr w:rsidR="007816DD" w14:paraId="52D10D4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4FB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2AF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A0F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5 obs= 2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104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4 ( -8.6  -  8.3 ) , 0.9739 / 0.99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154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.1 ( -9.6  -  7.4 ) , 0.8025 / 0.90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572C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4 ( -8.8  -  8 ) , 0.9249 / 0.9728</w:t>
            </w:r>
          </w:p>
        </w:tc>
      </w:tr>
      <w:tr w:rsidR="007816DD" w14:paraId="14B1C74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B74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387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6425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5 obs= 2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C8E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4 ( -0.26  -  -0.02 ) , 0.0221 / 0.17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938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3 ( -0.25  -  -0.0048 ) , 0.0417 / 0.2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3F5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1 ( -0.23  -  0.015 ) , 0.0857 / 0.3044</w:t>
            </w:r>
          </w:p>
        </w:tc>
      </w:tr>
      <w:tr w:rsidR="007816DD" w14:paraId="2D5EF08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73A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0218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CD4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6 obs= 2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58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5 ( -0.047  -  0.12 ) , 0.4028 / 0.64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87A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3 ( -0.049  -  0.11 ) , 0.4299 / 0.66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32F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2 ( -0.046  -  0.11 ) , 0.4184 / 0.6552</w:t>
            </w:r>
          </w:p>
        </w:tc>
      </w:tr>
      <w:tr w:rsidR="007816DD" w14:paraId="575BEC4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0BA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46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77D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6 obs= 2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C91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8 ( -0.072  -  0.17 ) , 0.4342 / 0.6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BB4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3 ( -0.067  -  0.17 ) , 0.3863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05B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74 ( -0.044  -  0.19 ) , 0.215 / 0.4668</w:t>
            </w:r>
          </w:p>
        </w:tc>
      </w:tr>
      <w:tr w:rsidR="007816DD" w14:paraId="742B82A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80B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BD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F905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BEBE4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50B5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2984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366CD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32D0762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A1F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AF2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8C9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0DA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2 ( -3.8e-05  -  0.00048 ) , 0.0934 / 0.3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40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7 ( -8.7e-05  -  0.00043 ) , 0.1878 / 0.43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018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8 ( -9e-05  -  0.00045 ) , 0.1891 / 0.4373</w:t>
            </w:r>
          </w:p>
        </w:tc>
      </w:tr>
      <w:tr w:rsidR="007816DD" w14:paraId="1109D39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06F5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00B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5BB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956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9e-05 ( -1.9e-05  -  2e-04 ) , 0.105 / 0.33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ADE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5e-05 ( -3.4e-05  -  0.00018 ) , 0.1746 / 0.42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BCC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e-05 ( -4.6e-05  -  0.00019 ) , 0.2363 / 0.4947</w:t>
            </w:r>
          </w:p>
        </w:tc>
      </w:tr>
      <w:tr w:rsidR="007816DD" w14:paraId="407263B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412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9EE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C15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04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0.00017  -  0.002 ) , 0.0208 / 0.17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1A2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 ( 1e-04  -  0.002 ) , 0.0305 / 0.1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983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 ( 4.7e-05  -  0.002 ) , 0.0401 / 0.2151</w:t>
            </w:r>
          </w:p>
        </w:tc>
      </w:tr>
      <w:tr w:rsidR="007816DD" w14:paraId="6B57C5A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747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8E54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0ABE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0D32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9 ( -1.6  -  9.3 ) , 0.1624 / 0.4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600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7 ( 0.15  -  11 ) , 0.0442 / 0.2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ED7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3 ( -0.56  -  11 ) , 0.0753 / 0.2906</w:t>
            </w:r>
          </w:p>
        </w:tc>
      </w:tr>
      <w:tr w:rsidR="007816DD" w14:paraId="5FAB488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475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CCD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28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9DF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 ( 0.84  -  24 ) , 0.036 / 0.20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E62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 ( 2.4  -  26 ) , 0.0192 / 0.1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279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5 ( 3.2  -  27 ) , 0.014 / 0.1646</w:t>
            </w:r>
          </w:p>
        </w:tc>
      </w:tr>
      <w:tr w:rsidR="007816DD" w14:paraId="110A139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701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E98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1C0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7B5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3 ( -0.11  -  0.36 ) , 0.2968 / 0.55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361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3 ( -0.29  -  0.32 ) , 0.9333 / 0.97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D6A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8 ( -0.27  -  0.37 ) , 0.7679 / 0.8923</w:t>
            </w:r>
          </w:p>
        </w:tc>
      </w:tr>
      <w:tr w:rsidR="007816DD" w14:paraId="7E32F4A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62A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19A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0C3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46B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69 ( -0.2  -  0.34 ) , 0.6177 / 0.8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9ED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91 ( -0.18  -  0.36 ) , 0.5019 / 0.71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84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88 ( -0.19  -  0.37 ) , 0.5346 / 0.7352</w:t>
            </w:r>
          </w:p>
        </w:tc>
      </w:tr>
      <w:tr w:rsidR="007816DD" w14:paraId="13FDD6E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E70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10D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FAA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41D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3 ( -0.003  -  0.029 ) , 0.1077 / 0.33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B96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1 ( -0.0054  -  0.027 ) , 0.1877 / 0.43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9938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2 ( -0.0047  -  0.029 ) , 0.1535 / 0.3983</w:t>
            </w:r>
          </w:p>
        </w:tc>
      </w:tr>
      <w:tr w:rsidR="007816DD" w14:paraId="0F854AD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E1C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FC3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B12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29F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38 ( -1  -  0.24 ) , 0.224 / 0.48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D74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7 ( -0.89  -  0.36 ) , 0.3986 / 0.64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42C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31 ( -0.96  -  0.34 ) , 0.3433 / 0.6098</w:t>
            </w:r>
          </w:p>
        </w:tc>
      </w:tr>
      <w:tr w:rsidR="007816DD" w14:paraId="0AAD012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5BC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433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A7F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C38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-0.00035  -  0.0028 ) , 0.1244 / 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2ED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8 ( -0.001  -  0.0024 ) , 0.4356 / 0.6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B51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2 ( -0.0013  -  0.0024 ) , 0.5797 / 0.7697</w:t>
            </w:r>
          </w:p>
        </w:tc>
      </w:tr>
      <w:tr w:rsidR="007816DD" w14:paraId="3D427E9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F77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403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E84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EB9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8 ( -0.00016  -  0.0015 ) , 0.1117 / 0.34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07F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43 ( -0.00046  -  0.0013 ) , 0.3383 / 0.60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09A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39 ( -0.00055  -  0.0013 ) , 0.4121 / 0.6506</w:t>
            </w:r>
          </w:p>
        </w:tc>
      </w:tr>
      <w:tr w:rsidR="007816DD" w14:paraId="6798666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5E0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658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836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D9B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6 ( -0.00043  -  0.0035 ) , 0.1232 / 0.35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EDAC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-0.00083  -  0.0032 ) , 0.2476 / 0.50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F9D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4 ( -0.00071  -  0.0035 ) , 0.1916 / 0.438</w:t>
            </w:r>
          </w:p>
        </w:tc>
      </w:tr>
      <w:tr w:rsidR="007816DD" w14:paraId="505EA66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D159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341F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717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0E4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4.6e-05 ( -0.0019  -  0.0018 ) , 0.9604 / 0.98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225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17 ( -0.002  -  0.0017 ) , 0.8543 / 0.93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431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e-04 ( -0.0017  -  0.0021 ) , 0.8353 / 0.9332</w:t>
            </w:r>
          </w:p>
        </w:tc>
      </w:tr>
      <w:tr w:rsidR="007816DD" w14:paraId="1F2D800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FB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DDE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D95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79B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37 ( -0.047  -  0.039 ) , 0.8662 / 0.94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CB7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6 ( -0.042  -  0.045 ) , 0.9431 / 0.97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11A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53 ( -0.039  -  0.049 ) , 0.8114 / 0.9156</w:t>
            </w:r>
          </w:p>
        </w:tc>
      </w:tr>
      <w:tr w:rsidR="007816DD" w14:paraId="195BD86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FA2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103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FA3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9B5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92 ( -9.6  -  11 ) , 0.8623 / 0.94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565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8 ( -7.7  -  13 ) , 0.5955 / 0.78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193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1 ( -9.9  -  12 ) , 0.8431 / 0.938</w:t>
            </w:r>
          </w:p>
        </w:tc>
      </w:tr>
      <w:tr w:rsidR="007816DD" w14:paraId="1519656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DDC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016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9C1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CF0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4 ( -0.28  -  -0.0032 ) , 0.0449 / 0.2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951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5 ( -0.29  -  -0.014 ) , 0.0311 / 0.1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3AA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5 ( -0.29  -  -0.0015 ) , 0.0477 / 0.2183</w:t>
            </w:r>
          </w:p>
        </w:tc>
      </w:tr>
      <w:tr w:rsidR="007816DD" w14:paraId="6909539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409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AE3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2C0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DD4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98 ( -0.095  -  0.11 ) , 0.8544 / 0.93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242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1 ( -0.093  -  0.12 ) , 0.8334 / 0.93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652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6 ( -0.082  -  0.13 ) , 0.6316 / 0.8147</w:t>
            </w:r>
          </w:p>
        </w:tc>
      </w:tr>
      <w:tr w:rsidR="007816DD" w14:paraId="52318F5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A9D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AA7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C748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CB4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5 ( -0.11  -  0.18 ) , 0.6381 / 0.81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A4F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6 ( -0.099  -  0.19 ) , 0.5289 / 0.73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EA4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3 ( -0.095  -  0.2 ) , 0.4802 / 0.7008</w:t>
            </w:r>
          </w:p>
        </w:tc>
      </w:tr>
      <w:tr w:rsidR="007816DD" w14:paraId="2F533DB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E07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HC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19FB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7E3D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ABA7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CFB5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0269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2ECA19B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E7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786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3A0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B96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24 ( -0.00059  -  0.00011 ) , 0.174 / 0.42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4C3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11 ( -0.00045  -  0.00024 ) , 0.5433 / 0.74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520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6e-05 ( -0.00019  -  0.00038 ) , 0.5052 / 0.7189</w:t>
            </w:r>
          </w:p>
        </w:tc>
      </w:tr>
      <w:tr w:rsidR="007816DD" w14:paraId="11019D5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FB7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FF61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BA9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958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7.5e-05 ( -0.00023  -  7.5e-05 ) , 0.3198 / 0.57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AE3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.3e-05 ( -0.00016  -  0.00014 ) , 0.8585 / 0.93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3AF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e-05 ( -7.2e-05  -  0.00017 ) , 0.4101 / 0.6487</w:t>
            </w:r>
          </w:p>
        </w:tc>
      </w:tr>
      <w:tr w:rsidR="007816DD" w14:paraId="26F1531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79C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A8F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7FA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939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41 ( -0.0017  -  0.00091 ) , 0.5345 / 0.73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0B3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9e-06 ( -0.0013  -  0.0013 ) , 0.9926 /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B3B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4 ( -0.00048  -  0.0016 ) , 0.291 / 0.5507</w:t>
            </w:r>
          </w:p>
        </w:tc>
      </w:tr>
      <w:tr w:rsidR="007816DD" w14:paraId="3A7201B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446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417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68F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883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1 ( -0.096  -  14 ) , 0.0531 / 0.23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D67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2 ( -0.97  -  13 ) , 0.0889 / 0.30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115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1 ( -1.5  -  12 ) , 0.1254 / 0.3601</w:t>
            </w:r>
          </w:p>
        </w:tc>
      </w:tr>
      <w:tr w:rsidR="007816DD" w14:paraId="4638319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2A5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296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B13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099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1 ( -12  -  26 ) , 0.4565 / 0.68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A19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3 ( -14  -  23 ) , 0.635 / 0.81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555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3 ( -9.1  -  22 ) , 0.4156 / 0.6548</w:t>
            </w:r>
          </w:p>
        </w:tc>
      </w:tr>
      <w:tr w:rsidR="007816DD" w14:paraId="72D45ED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189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3AA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147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826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52 ( -0.27  -  0.17 ) , 0.6384 / 0.81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B3D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9 ( -0.085  -  0.45 ) , 0.1752 / 0.42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F8D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8 ( -0.2  -  0.3 ) , 0.702 / 0.8513</w:t>
            </w:r>
          </w:p>
        </w:tc>
      </w:tr>
      <w:tr w:rsidR="007816DD" w14:paraId="7A842FF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5F4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2CB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24C7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DD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5 ( -0.35  -  0.46 ) , 0.7839 / 0.9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05F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2 ( -0.25  -  0.5 ) , 0.5091 / 0.71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ADE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3 ( -0.18  -  0.44 ) , 0.3951 / 0.6452</w:t>
            </w:r>
          </w:p>
        </w:tc>
      </w:tr>
      <w:tr w:rsidR="007816DD" w14:paraId="1F71302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12E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678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8B4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E53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53 ( -0.03  -  0.019 ) , 0.6644 / 0.83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1131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-0.022  -  0.024 ) , 0.9138 / 0.96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6EB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54 ( -0.013  -  0.024 ) , 0.56 / 0.7572</w:t>
            </w:r>
          </w:p>
        </w:tc>
      </w:tr>
      <w:tr w:rsidR="007816DD" w14:paraId="15C8C23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165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0C9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338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960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3 ( -0.84  -  0.58 ) , 0.7206 / 0.8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A2C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7 ( -0.94  -  0.4 ) , 0.42 / 0.65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238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4 ( -0.79  -  0.31 ) , 0.383 / 0.6373</w:t>
            </w:r>
          </w:p>
        </w:tc>
      </w:tr>
      <w:tr w:rsidR="007816DD" w14:paraId="6F7CD39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B67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69B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20A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417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-0.00064  -  0.0031 ) , 0.1936 / 0.44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59A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8 ( 8.6e-05  -  0.0034 ) , 0.0398 / 0.2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8EE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91 ( -6e-04  -  0.0024 ) , 0.2307 / 0.4886</w:t>
            </w:r>
          </w:p>
        </w:tc>
      </w:tr>
      <w:tr w:rsidR="007816DD" w14:paraId="4C00A37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01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78F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3CC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7BF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2 ( -0.00049  -  0.0015 ) , 0.3026 / 0.5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418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7 ( -0.00015  -  0.0017 ) , 0.0986 / 0.32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76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46 ( -0.00035  -  0.0013 ) , 0.2583 / 0.5204</w:t>
            </w:r>
          </w:p>
        </w:tc>
      </w:tr>
      <w:tr w:rsidR="007816DD" w14:paraId="66E3106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BA42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840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7B3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178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42 ( -0.0033  -  0.0025 ) , 0.7714 / 0.89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0CA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36 ( -0.0024  -  0.0031 ) , 0.7923 / 0.90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450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6 ( -0.0013  -  0.0031 ) , 0.4358 / 0.666</w:t>
            </w:r>
          </w:p>
        </w:tc>
      </w:tr>
      <w:tr w:rsidR="007816DD" w14:paraId="1133348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2AF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E5E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1BF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051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8 ( -0.00024  -  0.0058 ) , 0.0704 / 0.27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322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8 ( -0.0013  -  0.0049 ) , 0.2443 / 0.50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B4A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3 ( -0.002  -  0.0037 ) , 0.5664 / 0.7608</w:t>
            </w:r>
          </w:p>
        </w:tc>
      </w:tr>
      <w:tr w:rsidR="007816DD" w14:paraId="290512C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2965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D1D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E22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8D5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72 ( 0.0021  -  0.14 ) , 0.0436 / 0.2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6CB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3 ( -0.016  -  0.12 ) , 0.1313 / 0.37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625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 ( -0.023  -  0.1 ) , 0.2113 / 0.464</w:t>
            </w:r>
          </w:p>
        </w:tc>
      </w:tr>
      <w:tr w:rsidR="007816DD" w14:paraId="720DE1A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2E5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957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22F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452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2 ( -14  -  16 ) , 0.8783 / 0.94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B0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 ( -13  -  17 ) , 0.7894 / 0.90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DC3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8 ( -10  -  18 ) , 0.5898 / 0.7806</w:t>
            </w:r>
          </w:p>
        </w:tc>
      </w:tr>
      <w:tr w:rsidR="007816DD" w14:paraId="7024E38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9BF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F8C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41F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1EA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9 ( -0.4  -  0.026 ) , 0.0836 / 0.30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297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84 ( -0.32  -  0.15 ) , 0.4731 / 0.69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700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74 ( -0.3  -  0.15 ) , 0.5181 / 0.7248</w:t>
            </w:r>
          </w:p>
        </w:tc>
      </w:tr>
      <w:tr w:rsidR="007816DD" w14:paraId="0C1991F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004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FFB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A10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DD6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86 ( -0.029  -  0.2 ) , 0.1398 / 0.37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DF8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85 ( -0.029  -  0.2 ) , 0.1393 / 0.37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5A5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73 ( -0.035  -  0.18 ) , 0.1835 / 0.4357</w:t>
            </w:r>
          </w:p>
        </w:tc>
      </w:tr>
      <w:tr w:rsidR="007816DD" w14:paraId="297CBD4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A7F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A20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48A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7D00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7 ( -0.16  -  0.27 ) , 0.6007 / 0.78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D66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79 ( -0.13  -  0.29 ) , 0.4623 / 0.68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536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9 ( 0.089  -  0.49 ) , 0.0054 / 0.1399</w:t>
            </w:r>
          </w:p>
        </w:tc>
      </w:tr>
    </w:tbl>
    <w:p w14:paraId="31753A9C" w14:textId="77777777" w:rsidR="007816DD" w:rsidRDefault="00B579BB">
      <w:r>
        <w:br w:type="page"/>
      </w:r>
    </w:p>
    <w:p w14:paraId="79563DE6" w14:textId="295A2326" w:rsidR="007816DD" w:rsidRDefault="00B579B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Analyses of </w:t>
      </w:r>
      <w:r w:rsidR="001C598A">
        <w:t>Associations</w:t>
      </w:r>
      <w:r>
        <w:t xml:space="preserve"> with </w:t>
      </w:r>
      <w:r w:rsidR="00D122B5">
        <w:t>Psycho</w:t>
      </w:r>
      <w:r w:rsidR="00D36009">
        <w:t xml:space="preserve">motor Speed </w:t>
      </w:r>
      <w:r w:rsidR="00D122B5">
        <w:t>(</w:t>
      </w:r>
      <w:r>
        <w:t>PS</w:t>
      </w:r>
      <w:r w:rsidR="00D122B5">
        <w:t>)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253"/>
        <w:gridCol w:w="1320"/>
        <w:gridCol w:w="990"/>
        <w:gridCol w:w="1612"/>
        <w:gridCol w:w="1612"/>
        <w:gridCol w:w="1619"/>
      </w:tblGrid>
      <w:tr w:rsidR="007816DD" w14:paraId="518393A0" w14:textId="77777777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887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Biomar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AE1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ogni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DA9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B78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1 Anal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A17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2 Anal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246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3 Analysis</w:t>
            </w:r>
          </w:p>
        </w:tc>
      </w:tr>
      <w:tr w:rsidR="007816DD" w14:paraId="0FCC79C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3AA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entire study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67EC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8C3F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199D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75E0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E40B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3CA2A33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890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8A7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FF4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DB5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9 ( -7.1e-05  -  0.00045 ) , 0.1527 / 0.39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D02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5 ( 4.3e-06  -  0.00049 ) , 0.0461 / 0.21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293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5 ( 1.3e-05  -  5e-04 ) , 0.0391 / 0.214</w:t>
            </w:r>
          </w:p>
        </w:tc>
      </w:tr>
      <w:tr w:rsidR="007816DD" w14:paraId="7D1D985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F0A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628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893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06D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1 ( -3e-06  -  0.00022 ) , 0.0565 / 0.23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A75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3 ( 2.4e-05  -  0.00023 ) , 0.0163 / 0.16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A02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3 ( 2.7e-05  -  0.00023 ) , 0.014 / 0.1646</w:t>
            </w:r>
          </w:p>
        </w:tc>
      </w:tr>
      <w:tr w:rsidR="007816DD" w14:paraId="43381F4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321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CF1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0E4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BBD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0.00022  -  0.0021 ) , 0.0161 / 0.16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604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0.00033  -  0.0021 ) , 0.0078 / 0.1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2AD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0.00037  -  0.0021 ) , 0.006 / 0.1419</w:t>
            </w:r>
          </w:p>
        </w:tc>
      </w:tr>
      <w:tr w:rsidR="007816DD" w14:paraId="6F90FF8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9D9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BB2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35A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174B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1 ( 0.14  -  12 ) , 0.045 / 0.2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B42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 ( -1.9  -  9.9 ) , 0.186 / 0.43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FE1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1 ( -1.9  -  10 ) , 0.179 / 0.4303</w:t>
            </w:r>
          </w:p>
        </w:tc>
      </w:tr>
      <w:tr w:rsidR="007816DD" w14:paraId="7E52129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F7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83E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BD6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F6CD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 ( -1.4  -  26 ) , 0.0788 / 0.2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F4C1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7 ( -3.8  -  23 ) , 0.1567 / 0.4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31D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6 ( -3.7  -  23 ) , 0.1549 / 0.3983</w:t>
            </w:r>
          </w:p>
        </w:tc>
      </w:tr>
      <w:tr w:rsidR="007816DD" w14:paraId="38F45EF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FC4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A471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2D4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EAE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 ( -0.4  -  0.0024 ) , 0.0528 / 0.23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AD6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63 ( -0.2  -  0.33 ) , 0.6433 / 0.81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600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2 ( -0.22  -  0.31 ) , 0.7535 / 0.8833</w:t>
            </w:r>
          </w:p>
        </w:tc>
      </w:tr>
      <w:tr w:rsidR="007816DD" w14:paraId="1A34093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E80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B3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6F23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DE4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4 ( -0.055  -  0.53 ) , 0.1116 / 0.34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6A7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 ( -0.084  -  0.48 ) , 0.1694 / 0.4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EF1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9 ( -0.081  -  0.47 ) , 0.1657 / 0.4163</w:t>
            </w:r>
          </w:p>
        </w:tc>
      </w:tr>
      <w:tr w:rsidR="007816DD" w14:paraId="4B32905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58B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C32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1C2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657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39 ( -0.013  -  0.021 ) , 0.65 / 0.8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DA9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77 ( -0.0088  -  0.024 ) , 0.3569 / 0.6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30C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68 ( -0.0094  -  0.023 ) , 0.4058 / 0.6477</w:t>
            </w:r>
          </w:p>
        </w:tc>
      </w:tr>
      <w:tr w:rsidR="007816DD" w14:paraId="25C1194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475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E59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BDF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FDD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3 ( -0.59  -  0.62 ) , 0.9674 / 0.98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92E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47 ( -0.63  -  0.53 ) , 0.8733 / 0.94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615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9 ( -0.53  -  0.62 ) , 0.8658 / 0.9406</w:t>
            </w:r>
          </w:p>
        </w:tc>
      </w:tr>
      <w:tr w:rsidR="007816DD" w14:paraId="1D74923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4D4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805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A5C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F1B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-3e-04  -  0.0027 ) , 0.1158 / 0.34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410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9 ( 0.00048  -  0.0033 ) , 0.0092 / 0.14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052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6 ( 0.00013  -  0.0031 ) , 0.0328 / 0.1949</w:t>
            </w:r>
          </w:p>
        </w:tc>
      </w:tr>
      <w:tr w:rsidR="007816DD" w14:paraId="7C348BB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150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76D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6EF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2D6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41 ( -4e-04  -  0.0012 ) , 0.3176 / 0.57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B88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6 ( -1.2e-05  -  0.0015 ) , 0.0537 / 0.23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030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2 ( -0.00017  -  0.0014 ) , 0.1239 / 0.3597</w:t>
            </w:r>
          </w:p>
        </w:tc>
      </w:tr>
      <w:tr w:rsidR="007816DD" w14:paraId="40BEE3B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CE9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31C7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2E9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8 obs= 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69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38 ( -0.0017  -  0.0025 ) , 0.7144 / 0.8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3C65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7 ( -0.0012  -  0.0028 ) , 0.4481 / 0.6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ED7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5 ( -0.0014  -  0.0025 ) , 0.5779 / 0.7694</w:t>
            </w:r>
          </w:p>
        </w:tc>
      </w:tr>
      <w:tr w:rsidR="007816DD" w14:paraId="332E143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DC7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18EA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CEE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8 obs= 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124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2 ( -0.0017  -  0.0027 ) , 0.6393 / 0.81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A9E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33 ( -0.0018  -  0.0025 ) , 0.7607 / 0.88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CB6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45 ( -0.0016  -  0.0025 ) , 0.6732 / 0.8408</w:t>
            </w:r>
          </w:p>
        </w:tc>
      </w:tr>
      <w:tr w:rsidR="007816DD" w14:paraId="5E150C4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88F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F13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155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7 obs= 2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359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8 ( -0.034  -  0.07 ) , 0.4993 / 0.71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E32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33 ( -0.051  -  0.052 ) , 0.99 /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8F8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57 ( -0.044  -  0.056 ) , 0.8236 / 0.9248</w:t>
            </w:r>
          </w:p>
        </w:tc>
      </w:tr>
      <w:tr w:rsidR="007816DD" w14:paraId="48CBDCB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195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F96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A3A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7 obs= 2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6237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4 ( -9.8  -  14 ) , 0.7019 / 0.85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6D1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4 ( -12  -  12 ) , 0.9477 / 0.98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C60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1 ( -12  -  12 ) , 0.9855 / 1</w:t>
            </w:r>
          </w:p>
        </w:tc>
      </w:tr>
      <w:tr w:rsidR="007816DD" w14:paraId="3D2AAFE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FBD0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F6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3CE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7 obs= 2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2E8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2 ( -0.39  -  -0.063 ) , 0.0067 / 0.1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99A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5 ( -0.32  -  0.016 ) , 0.0764 / 0.29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86E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3 ( -0.29  -  0.039 ) , 0.1349 / 0.3756</w:t>
            </w:r>
          </w:p>
        </w:tc>
      </w:tr>
      <w:tr w:rsidR="007816DD" w14:paraId="6AD27C2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C09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C62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1B97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8 obs= 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D8A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9 ( -0.077  -  0.15 ) , 0.5106 / 0.71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45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9 ( -0.083  -  0.14 ) , 0.6133 / 0.79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A54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9 ( -0.08  -  0.14 ) , 0.5957 / 0.7845</w:t>
            </w:r>
          </w:p>
        </w:tc>
      </w:tr>
      <w:tr w:rsidR="007816DD" w14:paraId="7B87962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9D5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DCD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BDF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8 obs= 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534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23 ( -0.19  -  0.15 ) , 0.7914 / 0.90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7F6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3 ( -0.19  -  0.13 ) , 0.7176 / 0.8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0CF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83 ( -0.17  -  0.15 ) , 0.9203 / 0.9694</w:t>
            </w:r>
          </w:p>
        </w:tc>
      </w:tr>
      <w:tr w:rsidR="007816DD" w14:paraId="7CC0BDB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21C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BD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670C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0116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9F00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C66D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0E27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037BEC0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F81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657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A7B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8EA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4 ( -8.1e-05  -  0.00056 ) , 0.1417 / 0.38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18E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7 ( -4.1e-05  -  0.00058 ) , 0.0876 / 0.30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32A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5 ( -6e-05  -  0.00057 ) , 0.1108 / 0.3412</w:t>
            </w:r>
          </w:p>
        </w:tc>
      </w:tr>
      <w:tr w:rsidR="007816DD" w14:paraId="276F3C5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038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6D7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17D9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C9A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e-04 ( -3.3e-05  -  0.00024 ) , 0.136 / 0.37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C86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1 ( -2e-05  -  0.00025 ) , 0.0948 / 0.31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30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9e-05 ( -3.8e-05  -  0.00024 ) , 0.1544 / 0.3983</w:t>
            </w:r>
          </w:p>
        </w:tc>
      </w:tr>
      <w:tr w:rsidR="007816DD" w14:paraId="7C58840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B87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90A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7EB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B5E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 ( -0.00017  -  0.0022 ) , 0.0905 / 0.31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72C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99 ( -0.00016  -  0.0021 ) , 0.0903 / 0.31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D1D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95 ( -0.00022  -  0.0021 ) , 0.1097 / 0.3412</w:t>
            </w:r>
          </w:p>
        </w:tc>
      </w:tr>
      <w:tr w:rsidR="007816DD" w14:paraId="79EB588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2FA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065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399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CEC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6 ( -5.6  -  8.8 ) , 0.6569 / 0.82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1E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8 ( -7.2  -  6.8 ) , 0.9589 / 0.98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8F8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2 ( -7.2  -  7.5 ) , 0.9737 / 0.9923</w:t>
            </w:r>
          </w:p>
        </w:tc>
      </w:tr>
      <w:tr w:rsidR="007816DD" w14:paraId="6A345DD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0E97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8F1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224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CAD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 ( -7.1  -  25 ) , 0.2683 / 0.52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CFC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9 ( -9.1  -  23 ) , 0.3946 / 0.64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FE0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 ( -6  -  27 ) , 0.2109 / 0.464</w:t>
            </w:r>
          </w:p>
        </w:tc>
      </w:tr>
      <w:tr w:rsidR="007816DD" w14:paraId="17F4B81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A7E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BFA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6F6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181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33 ( -0.62  -  -0.042 ) , 0.0253 / 0.18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EBE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8 ( -0.58  -  0.23 ) , 0.3843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0B3F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1 ( -0.52  -  0.29 ) , 0.5774 / 0.7694</w:t>
            </w:r>
          </w:p>
        </w:tc>
      </w:tr>
      <w:tr w:rsidR="007816DD" w14:paraId="6AC95F7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138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1A7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AA0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EED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7 ( -0.092  -  0.63 ) , 0.1426 / 0.38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497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4 ( -0.12  -  0.6 ) , 0.1842 / 0.43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4F28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4 ( -0.11  -  0.59 ) , 0.1783 / 0.4299</w:t>
            </w:r>
          </w:p>
        </w:tc>
      </w:tr>
      <w:tr w:rsidR="007816DD" w14:paraId="0068C8B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2F1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B37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7B4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27B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67 ( -0.014  -  0.028 ) , 0.532 / 0.73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16D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98 ( -0.011  -  0.031 ) , 0.3495 / 0.6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EAC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 ( -0.011  -  0.031 ) , 0.3314 / 0.5952</w:t>
            </w:r>
          </w:p>
        </w:tc>
      </w:tr>
      <w:tr w:rsidR="007816DD" w14:paraId="631C569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A91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AF0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751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E40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38 ( -0.82  -  0.82 ) , 0.9926 /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5B4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78 ( -0.88  -  0.73 ) , 0.8477 / 0.9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576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6 ( -0.75  -  0.87 ) , 0.8839 / 0.9435</w:t>
            </w:r>
          </w:p>
        </w:tc>
      </w:tr>
      <w:tr w:rsidR="007816DD" w14:paraId="0C0A389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DE3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4F7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D17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57D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-9e-04  -  0.0031 ) , 0.277 / 0.53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917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9 ( -0.00012  -  0.004 ) , 0.065 / 0.26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5AD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5 ( -0.00067  -  0.0036 ) , 0.1728 / 0.4264</w:t>
            </w:r>
          </w:p>
        </w:tc>
      </w:tr>
      <w:tr w:rsidR="007816DD" w14:paraId="1052B0E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5D2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B33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66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BAE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36 ( -0.00071  -  0.0014 ) , 0.5079 / 0.71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3FD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2 ( -0.00036  -  0.0018 ) , 0.19 / 0.4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65A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8 ( -0.00054  -  0.0017 ) , 0.3074 / 0.5672</w:t>
            </w:r>
          </w:p>
        </w:tc>
      </w:tr>
      <w:tr w:rsidR="007816DD" w14:paraId="2980204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89E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5A6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D6D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E38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46 ( -0.0021  -  0.0031 ) , 0.7234 / 0.8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86D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8 ( -0.0017  -  0.0035 ) , 0.4953 / 0.71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715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6 ( -0.0018  -  0.0033 ) , 0.5575 / 0.7552</w:t>
            </w:r>
          </w:p>
        </w:tc>
      </w:tr>
      <w:tr w:rsidR="007816DD" w14:paraId="48B309B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049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66A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DF3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372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13 ( -0.0037  -  0.0012 ) , 0.3134 / 0.57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04D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1 ( -0.0035  -  0.0014 ) , 0.408 / 0.64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05E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47 ( -0.0029  -  0.002 ) , 0.7049 / 0.8522</w:t>
            </w:r>
          </w:p>
        </w:tc>
      </w:tr>
      <w:tr w:rsidR="007816DD" w14:paraId="4AB0605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7DF2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03A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F18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124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1 ( -0.07  -  0.049 ) , 0.7234 / 0.8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C4B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2 ( -0.079  -  0.04 ) , 0.5156 / 0.7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90E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7 ( -0.075  -  0.041 ) , 0.565 / 0.7605</w:t>
            </w:r>
          </w:p>
        </w:tc>
      </w:tr>
      <w:tr w:rsidR="007816DD" w14:paraId="2B4C8D2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A7D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C79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F8F4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2D3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1 ( -6.3  -  22 ) , 0.268 / 0.52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E30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8 ( -9.7  -  19 ) , 0.511 / 0.71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B4D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9 ( -13  -  17 ) , 0.7937 / 0.9042</w:t>
            </w:r>
          </w:p>
        </w:tc>
      </w:tr>
      <w:tr w:rsidR="007816DD" w14:paraId="69AD5FB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F4B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067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8ECD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982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7 ( -0.35  -  0.024 ) , 0.0861 / 0.30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AB7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3 ( -0.32  -  0.065 ) , 0.1906 / 0.4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EC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46 ( -0.24  -  0.15 ) , 0.6432 / 0.8168</w:t>
            </w:r>
          </w:p>
        </w:tc>
      </w:tr>
      <w:tr w:rsidR="007816DD" w14:paraId="3CDF26E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C45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AF3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D5F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C18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75 ( -0.15  -  0.14 ) , 0.92 / 0.96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D6A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9 ( -0.17  -  0.13 ) , 0.7933 / 0.90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9806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86 ( -0.15  -  0.14 ) , 0.9071 / 0.9604</w:t>
            </w:r>
          </w:p>
        </w:tc>
      </w:tr>
      <w:tr w:rsidR="007816DD" w14:paraId="38B6497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3B2E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F2A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D27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1AF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25 ( -0.22  -  0.17 ) , 0.798 / 0.90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64D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41 ( -0.24  -  0.15 ) , 0.6768 / 0.84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C0F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67 ( -0.26  -  0.13 ) , 0.4957 / 0.7132</w:t>
            </w:r>
          </w:p>
        </w:tc>
      </w:tr>
      <w:tr w:rsidR="007816DD" w14:paraId="55EDB5F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D30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HC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EFB1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109A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995F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988C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EDD3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7171449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417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3F8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15C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7D5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8e-05 ( -0.00052  -  0.00036 ) , 0.7184 / 0.8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55F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5e-05 ( -0.00033  -  5e-04 ) , 0.6825 / 0.84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92A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6 ( -0.00026  -  0.00059 ) , 0.4389 / 0.6695</w:t>
            </w:r>
          </w:p>
        </w:tc>
      </w:tr>
      <w:tr w:rsidR="007816DD" w14:paraId="032B75A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737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D78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F3D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4A5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6e-05 ( -0.00013  -  0.00026 ) , 0.4917 / 0.71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ACE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3 ( -4.9e-05  -  0.00031 ) , 0.1497 / 0.39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C8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6 ( -2.2e-05  -  0.00034 ) , 0.0843 / 0.3028</w:t>
            </w:r>
          </w:p>
        </w:tc>
      </w:tr>
      <w:tr w:rsidR="007816DD" w14:paraId="4ED9FC2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E92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19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E08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05C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8 ( -9e-04  -  0.0025 ) , 0.3544 / 0.6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19A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 ( -0.00051  -  0.0026 ) , 0.1846 / 0.43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24D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-3e-04  -  0.0028 ) , 0.1104 / 0.3412</w:t>
            </w:r>
          </w:p>
        </w:tc>
      </w:tr>
      <w:tr w:rsidR="007816DD" w14:paraId="3412FF3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B4D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974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BD0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E33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 ( 3.7  -  23 ) , 0.0079 / 0.1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03B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1 ( -1  -  19 ) , 0.0772 / 0.29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163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 ( -1.1  -  21 ) , 0.077 / 0.2922</w:t>
            </w:r>
          </w:p>
        </w:tc>
      </w:tr>
      <w:tr w:rsidR="007816DD" w14:paraId="7CD3870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4D21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ADA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855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DBE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9 ( -20  -  30 ) , 0.6971 / 0.84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4A0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3.3 ( -27  -  20 ) , 0.7809 / 0.9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5E0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2.3 ( -26  -  22 ) , 0.8467 / 0.938</w:t>
            </w:r>
          </w:p>
        </w:tc>
      </w:tr>
      <w:tr w:rsidR="007816DD" w14:paraId="11F59A2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437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5A9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205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2FA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 ( -0.38  -  0.18 ) , 0.473 / 0.69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CEA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7 ( 0.04  -  0.7 ) , 0.0288 / 0.1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799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1 ( -0.046  -  0.67 ) , 0.0858 / 0.3044</w:t>
            </w:r>
          </w:p>
        </w:tc>
      </w:tr>
      <w:tr w:rsidR="007816DD" w14:paraId="6ECE863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EE6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EBE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257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943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89 ( -0.41  -  0.59 ) , 0.7193 / 0.8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99BC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9 ( -0.41  -  0.47 ) , 0.8937 / 0.94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278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1 ( -0.44  -  0.46 ) , 0.962 / 0.9876</w:t>
            </w:r>
          </w:p>
        </w:tc>
      </w:tr>
      <w:tr w:rsidR="007816DD" w14:paraId="42C0FC6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0B95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F6B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194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C5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55 ( -0.035  -  0.024 ) , 0.7093 / 0.85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CAA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9 ( -0.024  -  0.028 ) , 0.8819 / 0.94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6DA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9 ( -0.024  -  0.03 ) , 0.8243 / 0.9248</w:t>
            </w:r>
          </w:p>
        </w:tc>
      </w:tr>
      <w:tr w:rsidR="007816DD" w14:paraId="0B5135E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FFF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8CF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7D6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94F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35 ( -0.94  -  0.87 ) , 0.9385 / 0.97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7BC0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74 ( -0.89  -  0.74 ) , 0.8551 / 0.93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E20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6 ( -0.88  -  0.76 ) , 0.8841 / 0.9435</w:t>
            </w:r>
          </w:p>
        </w:tc>
      </w:tr>
      <w:tr w:rsidR="007816DD" w14:paraId="1BE3ECB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0B0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EE2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032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661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99 ( -0.0013  -  0.0033 ) , 0.3856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CE1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6 ( -0.00041  -  0.0035 ) , 0.116 / 0.34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D9E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-0.00082  -  0.0035 ) , 0.2162 / 0.4672</w:t>
            </w:r>
          </w:p>
        </w:tc>
      </w:tr>
      <w:tr w:rsidR="007816DD" w14:paraId="3B007E2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8C0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27C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2C4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2BE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6 ( -0.0011  -  0.0014 ) , 0.7951 / 0.90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C79D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45 ( -0.00064  -  0.0015 ) , 0.4049 / 0.64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B0F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37 ( -0.00082  -  0.0015 ) , 0.5318 / 0.7341</w:t>
            </w:r>
          </w:p>
        </w:tc>
      </w:tr>
      <w:tr w:rsidR="007816DD" w14:paraId="4E8915E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34C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4A6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388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1DC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3e-06 ( -0.0036  -  0.0036 ) , 0.9963 /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745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8 ( -0.0026  -  0.0038 ) , 0.7145 / 0.8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17C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3 ( -0.0025  -  0.004 ) , 0.6505 / 0.822</w:t>
            </w:r>
          </w:p>
        </w:tc>
      </w:tr>
      <w:tr w:rsidR="007816DD" w14:paraId="146A681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BB8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BD0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A75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D4AE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66 ( 0.0024  -  0.011 ) , 0.0023 / 0.1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EEEE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44 ( 0.00011  -  0.0087 ) , 0.0448 / 0.2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319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41 ( -0.00037  -  0.0085 ) , 0.0718 / 0.2824</w:t>
            </w:r>
          </w:p>
        </w:tc>
      </w:tr>
      <w:tr w:rsidR="007816DD" w14:paraId="0E255A7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CB3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9F7E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D50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0FF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83 ( -0.016  -  0.18 ) , 0.0999 / 0.32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42BF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5 ( -0.057  -  0.13 ) , 0.4493 / 0.67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7DBB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3 ( -0.062  -  0.13 ) , 0.4862 / 0.7071</w:t>
            </w:r>
          </w:p>
        </w:tc>
      </w:tr>
      <w:tr w:rsidR="007816DD" w14:paraId="33994F7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76A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9BF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2E8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16B5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20 ( -43  -  2.4 ) , 0.0783 / 0.2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16A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5 ( -36  -  6.7 ) , 0.1748 / 0.42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4FB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3 ( -35  -  8.7 ) , 0.2349 / 0.4942</w:t>
            </w:r>
          </w:p>
        </w:tc>
      </w:tr>
      <w:tr w:rsidR="007816DD" w14:paraId="6D82B2B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3BB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920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AF8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D12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31 ( -0.62  -  -0.0047 ) , 0.0467 / 0.21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338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67 ( -0.41  -  0.27 ) , 0.697 / 0.84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21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6 ( -0.53  -  0.21 ) , 0.3959 / 0.6452</w:t>
            </w:r>
          </w:p>
        </w:tc>
      </w:tr>
      <w:tr w:rsidR="007816DD" w14:paraId="4223C4B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D88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5AD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3622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B55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69 ( -0.12  -  0.26 ) , 0.4637 / 0.68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449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79 ( -0.091  -  0.25 ) , 0.3581 / 0.6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46B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81 ( -0.09  -  0.25 ) , 0.3469 / 0.6121</w:t>
            </w:r>
          </w:p>
        </w:tc>
      </w:tr>
      <w:tr w:rsidR="007816DD" w14:paraId="4CEC344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032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415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6D9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FC17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45 ( -0.37  -  0.28 ) , 0.7839 / 0.9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596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5 ( -0.27  -  0.31 ) , 0.8654 / 0.94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A6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4 ( -0.19  -  0.46 ) , 0.4 / 0.6468</w:t>
            </w:r>
          </w:p>
        </w:tc>
      </w:tr>
    </w:tbl>
    <w:p w14:paraId="1C9EF1CC" w14:textId="77777777" w:rsidR="007816DD" w:rsidRDefault="00B579BB">
      <w:r>
        <w:br w:type="page"/>
      </w:r>
    </w:p>
    <w:p w14:paraId="18AEDCB4" w14:textId="4D078054" w:rsidR="007816DD" w:rsidRDefault="00B579B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Analyses of </w:t>
      </w:r>
      <w:r w:rsidR="001C598A">
        <w:t>Associations</w:t>
      </w:r>
      <w:r>
        <w:t xml:space="preserve"> with </w:t>
      </w:r>
      <w:r w:rsidR="00D36009">
        <w:t>S</w:t>
      </w:r>
      <w:r>
        <w:t xml:space="preserve">ustained </w:t>
      </w:r>
      <w:r w:rsidR="00D36009">
        <w:t>A</w:t>
      </w:r>
      <w:r>
        <w:t>ttention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251"/>
        <w:gridCol w:w="1320"/>
        <w:gridCol w:w="989"/>
        <w:gridCol w:w="1620"/>
        <w:gridCol w:w="1609"/>
        <w:gridCol w:w="1617"/>
      </w:tblGrid>
      <w:tr w:rsidR="007816DD" w14:paraId="3CD43E9C" w14:textId="77777777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A4B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Biomar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79E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ogni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D3E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280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1 Anal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3A1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2 Anal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537A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ype 3 Analysis</w:t>
            </w:r>
          </w:p>
        </w:tc>
      </w:tr>
      <w:tr w:rsidR="007816DD" w14:paraId="1FEAD82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AAB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entire study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B8E6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0C8C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2B28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5E44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5481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2908DFE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B47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716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68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945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5 ( -7e-06  -  0.00052 ) , 0.0563 / 0.23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1A3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6 ( 7.2e-06  -  0.00052 ) , 0.044 / 0.2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4BF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9 ( 3.2e-05  -  0.00055 ) , 0.0278 / 0.1909</w:t>
            </w:r>
          </w:p>
        </w:tc>
      </w:tr>
      <w:tr w:rsidR="007816DD" w14:paraId="2DFC2FD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878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99F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3801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3F3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2 ( 1.3e-05  -  0.00024 ) , 0.0292 / 0.1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3C55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3 ( 1.7e-05  -  0.00024 ) , 0.0243 / 0.18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B84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3 ( 2.2e-05  -  0.00024 ) , 0.0194 / 0.1693</w:t>
            </w:r>
          </w:p>
        </w:tc>
      </w:tr>
      <w:tr w:rsidR="007816DD" w14:paraId="444A31C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80E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E4A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C63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387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0.00032  -  0.0023 ) , 0.0098 / 0.14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438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0.00038  -  0.0023 ) , 0.0062 / 0.1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5C6D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4e-04  -  0.0023 ) , 0.0057 / 0.1399</w:t>
            </w:r>
          </w:p>
        </w:tc>
      </w:tr>
      <w:tr w:rsidR="007816DD" w14:paraId="5AA9E8E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42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4B8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E897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406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7 ( -0.77  -  12 ) , 0.0839 / 0.30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678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9 ( 0.44  -  13 ) , 0.0364 / 0.20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F4D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2 ( -0.52  -  13 ) , 0.0702 / 0.2782</w:t>
            </w:r>
          </w:p>
        </w:tc>
      </w:tr>
      <w:tr w:rsidR="007816DD" w14:paraId="40BCBBFE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87EB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376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4D1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E9A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 ( -1.8  -  29 ) , 0.0841 / 0.30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ADC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 ( 1.4  -  32 ) , 0.032 / 0.19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18E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 ( 1.2  -  32 ) , 0.0349 / 0.202</w:t>
            </w:r>
          </w:p>
        </w:tc>
      </w:tr>
      <w:tr w:rsidR="007816DD" w14:paraId="2FFBBED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DEF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409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7D5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0DA4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 ( -0.19  -  0.23 ) , 0.8458 / 0.9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1C84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3 ( -0.16  -  0.41 ) , 0.3832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3AE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1 ( -0.18  -  0.4 ) , 0.4643 / 0.6846</w:t>
            </w:r>
          </w:p>
        </w:tc>
      </w:tr>
      <w:tr w:rsidR="007816DD" w14:paraId="2959248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875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D04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174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A0D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8 ( 0.083  -  0.68 ) , 0.0126 / 0.15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36F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4 ( 0.11  -  0.68 ) , 0.0073 / 0.1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79E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4 ( 0.11  -  0.68 ) , 0.0068 / 0.1419</w:t>
            </w:r>
          </w:p>
        </w:tc>
      </w:tr>
      <w:tr w:rsidR="007816DD" w14:paraId="37F4EBD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42E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D0F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6C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D33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4 ( -0.0036  -  0.031 ) , 0.118 / 0.35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361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3 ( -0.0038  -  0.031 ) , 0.1254 / 0.36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82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3 ( -0.0041  -  0.03 ) , 0.1349 / 0.3756</w:t>
            </w:r>
          </w:p>
        </w:tc>
      </w:tr>
      <w:tr w:rsidR="007816DD" w14:paraId="4E5A1FE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883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BD5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88E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EF6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72 ( -1.3  -  -0.092 ) , 0.0248 / 0.18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860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72 ( -1.3  -  -0.12 ) , 0.02 / 0.1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84F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73 ( -1.3  -  -0.12 ) , 0.0198 / 0.1693</w:t>
            </w:r>
          </w:p>
        </w:tc>
      </w:tr>
      <w:tr w:rsidR="007816DD" w14:paraId="54228A7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325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27B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92D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34B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 ( 0.00055  -  0.0035 ) , 0.0075 / 0.1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59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 ( 0.00054  -  0.0035 ) , 0.0081 / 0.1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11B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9 ( 3e-04  -  0.0034 ) , 0.02 / 0.1693</w:t>
            </w:r>
          </w:p>
        </w:tc>
      </w:tr>
      <w:tr w:rsidR="007816DD" w14:paraId="2D344C4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F47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EDF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3FE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10C0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3 ( 0.00046  -  0.0021 ) , 0.0024 / 0.1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7E1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0.00044  -  0.0021 ) , 0.0028 / 0.11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4E1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0.00036  -  0.002 ) , 0.0057 / 0.1399</w:t>
            </w:r>
          </w:p>
        </w:tc>
      </w:tr>
      <w:tr w:rsidR="007816DD" w14:paraId="294E011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445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A3C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0CB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97 obs= 1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DF5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 ( -0.00012  -  0.0041 ) , 0.0645 / 0.26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F24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9 ( -0.00018  -  0.004 ) , 0.0738 / 0.28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A0A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8 ( -0.00024  -  0.0039 ) , 0.0822 / 0.3027</w:t>
            </w:r>
          </w:p>
        </w:tc>
      </w:tr>
      <w:tr w:rsidR="007816DD" w14:paraId="3B017D3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4BD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3C1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4FC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7 obs= 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C1C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024 ( -0.0026  -  0.0021 ) , 0.8351 / 0.93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FC9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3e-05 ( -0.0023  -  0.0023 ) , 0.9777 / 0.99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B65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1 ( -0.0022  -  0.0024 ) , 0.9272 / 0.9728</w:t>
            </w:r>
          </w:p>
        </w:tc>
      </w:tr>
      <w:tr w:rsidR="007816DD" w14:paraId="56E5D7D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D3C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949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A63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6 obs= 2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6B8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2 ( -0.067  -  0.043 ) , 0.679 / 0.8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712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3 ( -0.068  -  0.042 ) , 0.6408 / 0.81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F8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55 ( -0.06  -  0.049 ) , 0.8424 / 0.938</w:t>
            </w:r>
          </w:p>
        </w:tc>
      </w:tr>
      <w:tr w:rsidR="007816DD" w14:paraId="4F8E9C0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B0F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EDB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543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6 obs= 2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319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94 ( -14  -  12 ) , 0.887 / 0.94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B67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3.1 ( -16  -  9.8 ) , 0.6382 / 0.81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CA3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1.8 ( -15  -  11 ) , 0.7808 / 0.9001</w:t>
            </w:r>
          </w:p>
        </w:tc>
      </w:tr>
      <w:tr w:rsidR="007816DD" w14:paraId="1FAFC98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BDC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F76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CCD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6 obs= 2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1095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3 ( -0.31  -  0.043 ) , 0.1377 / 0.37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879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81 ( -0.26  -  0.1 ) , 0.3826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0AD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55 ( -0.24  -  0.13 ) , 0.5552 / 0.7552</w:t>
            </w:r>
          </w:p>
        </w:tc>
      </w:tr>
      <w:tr w:rsidR="007816DD" w14:paraId="56E5388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F76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804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739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7 obs= 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2FD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9 ( -0.08  -  0.16 ) , 0.522 / 0.72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405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9 ( -0.078  -  0.16 ) , 0.5144 / 0.7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142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8 ( -0.078  -  0.15 ) , 0.5194 / 0.7254</w:t>
            </w:r>
          </w:p>
        </w:tc>
      </w:tr>
      <w:tr w:rsidR="007816DD" w14:paraId="5402CD4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098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7D5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CDB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128 obs= 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040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69 ( -0.18  -  0.19 ) , 0.942 / 0.97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41C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7 ( -0.17  -  0.2 ) , 0.8544 / 0.93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379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1 ( -0.14  -  0.23 ) , 0.6607 / 0.8323</w:t>
            </w:r>
          </w:p>
        </w:tc>
      </w:tr>
      <w:tr w:rsidR="007816DD" w14:paraId="2156B65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482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BD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E9D0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D51C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7973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084B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30514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0005911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2A6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774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BB72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2CE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36 ( 2.3e-05  -  0.00069 ) , 0.0366 / 0.20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DDB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33 ( -4.8e-06  -  0.00066 ) , 0.0533 / 0.23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EE1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35 ( 6.1e-06  -  7e-04 ) , 0.0462 / 0.2176</w:t>
            </w:r>
          </w:p>
        </w:tc>
      </w:tr>
      <w:tr w:rsidR="007816DD" w14:paraId="6450A96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D87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B9D5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06A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D090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7 ( 2.4e-05  -  0.00031 ) , 0.0222 / 0.17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C00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5 ( 5.8e-06  -  0.00029 ) , 0.0416 / 0.2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1FB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5 ( 2.9e-07  -  3e-04 ) , 0.0496 / 0.2206</w:t>
            </w:r>
          </w:p>
        </w:tc>
      </w:tr>
      <w:tr w:rsidR="007816DD" w14:paraId="644F70F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F72F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C1F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444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057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6 ( 0.00037  -  0.0028 ) , 0.0114 / 0.1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17E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5 ( 0.00027  -  0.0027 ) , 0.017 / 0.16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877F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6 ( 0.00027  -  0.0029 ) , 0.0181 / 0.1693</w:t>
            </w:r>
          </w:p>
        </w:tc>
      </w:tr>
      <w:tr w:rsidR="007816DD" w14:paraId="2449106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521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B87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75B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D34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9 ( -2.6  -  12 ) , 0.1993 / 0.44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51C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4 ( -2.2  -  13 ) , 0.1591 / 0.40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C4E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5 ( -3.8  -  13 ) , 0.28 / 0.5396</w:t>
            </w:r>
          </w:p>
        </w:tc>
      </w:tr>
      <w:tr w:rsidR="007816DD" w14:paraId="7E6F9E3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757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255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E6B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6EB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5 ( -7.5  -  27 ) , 0.2679 / 0.52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4ED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 ( -4.6  -  30 ) , 0.1482 / 0.38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E78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 ( -4.6  -  30 ) , 0.1473 / 0.3886</w:t>
            </w:r>
          </w:p>
        </w:tc>
      </w:tr>
      <w:tr w:rsidR="007816DD" w14:paraId="27B4052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DB4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57D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72A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5C4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1 ( -0.19  -  0.41 ) , 0.4626 / 0.68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965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5 ( -0.16  -  0.66 ) , 0.2316 / 0.48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736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8 ( -0.15  -  0.71 ) , 0.1989 / 0.4497</w:t>
            </w:r>
          </w:p>
        </w:tc>
      </w:tr>
      <w:tr w:rsidR="007816DD" w14:paraId="44C0598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5F0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CD6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F38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747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5 ( -0.024  -  0.72 ) , 0.0664 / 0.26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945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5 ( -0.021  -  0.72 ) , 0.0643 / 0.26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377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4 ( -0.041  -  0.71 ) , 0.0799 / 0.297</w:t>
            </w:r>
          </w:p>
        </w:tc>
      </w:tr>
      <w:tr w:rsidR="007816DD" w14:paraId="2A696A6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313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B68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D3F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03B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3 ( 0.00089  -  0.045 ) , 0.0416 / 0.2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AB3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1 ( -0.0012  -  0.043 ) , 0.0631 / 0.26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5E0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2 ( -0.00051  -  0.045 ) , 0.0552 / 0.2354</w:t>
            </w:r>
          </w:p>
        </w:tc>
      </w:tr>
      <w:tr w:rsidR="007816DD" w14:paraId="1F8B39F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5AF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BC9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37F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A8D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72 ( -1.5  -  0.1 ) , 0.0845 / 0.30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432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64 ( -1.5  -  0.17 ) , 0.1199 / 0.35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49B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85 ( -1.7  -  -0.022 ) , 0.0443 / 0.2156</w:t>
            </w:r>
          </w:p>
        </w:tc>
      </w:tr>
      <w:tr w:rsidR="007816DD" w14:paraId="624A46C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555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5D5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F32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2F4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5 ( 0.00039  -  0.0045 ) , 0.0205 / 0.1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6F8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4 ( 0.00022  -  0.0046 ) , 0.0314 / 0.1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07C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6 ( 0.00026  -  0.0049 ) , 0.0301 / 0.1929</w:t>
            </w:r>
          </w:p>
        </w:tc>
      </w:tr>
      <w:tr w:rsidR="007816DD" w14:paraId="1BD65E2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A9F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63B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659A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D39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5 ( 0.00034  -  0.0026 ) , 0.0111 / 0.1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96E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4 ( 0.00023  -  0.0025 ) , 0.0197 / 0.1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EAD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5 ( 0.00028  -  0.0027 ) , 0.0161 / 0.1662</w:t>
            </w:r>
          </w:p>
        </w:tc>
      </w:tr>
      <w:tr w:rsidR="007816DD" w14:paraId="3446382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BC8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5FA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D81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D49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8 ( 0.00011  -  0.0054 ) , 0.0412 / 0.2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E16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5 ( -2e-04  -  0.0052 ) , 0.0695 / 0.27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B3C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28 ( 3e-05  -  0.0056 ) , 0.0477 / 0.2183</w:t>
            </w:r>
          </w:p>
        </w:tc>
      </w:tr>
      <w:tr w:rsidR="007816DD" w14:paraId="5B87FDD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2B7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978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DB7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7FD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4 ( -9e-04  -  0.0037 ) , 0.2292 / 0.48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D8B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6 ( -0.00069  -  0.0039 ) , 0.1663 / 0.41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9EE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5 ( -0.00092  -  0.0039 ) , 0.2233 / 0.481</w:t>
            </w:r>
          </w:p>
        </w:tc>
      </w:tr>
      <w:tr w:rsidR="007816DD" w14:paraId="5EE94FF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2F9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F2E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028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A58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9 ( -0.038  -  0.075 ) , 0.5147 / 0.7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CD3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1 ( -0.036  -  0.078 ) , 0.4727 / 0.69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628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4 ( -0.034  -  0.082 ) , 0.4068 / 0.6477</w:t>
            </w:r>
          </w:p>
        </w:tc>
      </w:tr>
      <w:tr w:rsidR="007816DD" w14:paraId="79A48C9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0FB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E073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C9F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C68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5.5 ( -20  -  9.1 ) , 0.4549 / 0.68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BD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6.4 ( -21  -  8.3 ) , 0.3909 / 0.64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886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4.4 ( -20  -  11 ) , 0.5683 / 0.762</w:t>
            </w:r>
          </w:p>
        </w:tc>
      </w:tr>
      <w:tr w:rsidR="007816DD" w14:paraId="41A0C91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61E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2F3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EE9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9A0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2 ( -0.3  -  0.057 ) , 0.1808 / 0.43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0A0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2 ( -0.31  -  0.061 ) , 0.1878 / 0.43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C3A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3 ( -0.32  -  0.058 ) , 0.1746 / 0.4264</w:t>
            </w:r>
          </w:p>
        </w:tc>
      </w:tr>
      <w:tr w:rsidR="007816DD" w14:paraId="12B057D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8FE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8A7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093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968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2 ( -0.0049  -  0.25 ) , 0.0595 / 0.24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126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3 ( 0.00049  -  0.25 ) , 0.0491 / 0.21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F79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5 ( 0.018  -  0.28 ) , 0.0258 / 0.1847</w:t>
            </w:r>
          </w:p>
        </w:tc>
      </w:tr>
      <w:tr w:rsidR="007816DD" w14:paraId="3CBC69B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5E4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596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AFB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B76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25 ( -0.24  -  0.19 ) , 0.8116 / 0.9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84D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51 ( -0.22  -  0.21 ) , 0.9618 / 0.98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5D4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8 ( -0.2  -  0.23 ) , 0.8717 / 0.9431</w:t>
            </w:r>
          </w:p>
        </w:tc>
      </w:tr>
      <w:tr w:rsidR="007816DD" w14:paraId="591C809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CA0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Analysis of the HC group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30E5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CBA8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DFA5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6A145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B639" w14:textId="77777777" w:rsidR="007816DD" w:rsidRDefault="007816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7816DD" w14:paraId="07F886E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49E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A7A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031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576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7.9e-05 ( -0.00047  -  0.00031 ) , 0.6873 / 0.84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D50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4e-05 ( -0.00033  -  0.00048 ) , 0.7152 / 0.8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03E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2 ( -0.00017  -  0.00061 ) , 0.2521 / 0.5119</w:t>
            </w:r>
          </w:p>
        </w:tc>
      </w:tr>
      <w:tr w:rsidR="007816DD" w14:paraId="551D54D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A7E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2E6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83E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33B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3e-06 ( -0.00016  -  0.00017 ) , 0.9286 / 0.97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D42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6e-05 ( -9.2e-05  -  0.00024 ) , 0.3636 / 0.62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4EC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11 ( -5.1e-05  -  0.00026 ) , 0.1802 / 0.4319</w:t>
            </w:r>
          </w:p>
        </w:tc>
      </w:tr>
      <w:tr w:rsidR="007816DD" w14:paraId="7F93934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153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FAD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B61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81D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25 ( -0.0012  -  0.0017 ) , 0.7364 / 0.86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6F3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e-04 ( -0.00067  -  0.0023 ) , 0.2776 / 0.53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881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1 ( -0.00033  -  0.0025 ) , 0.1316 / 0.3726</w:t>
            </w:r>
          </w:p>
        </w:tc>
      </w:tr>
      <w:tr w:rsidR="007816DD" w14:paraId="7F74870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CC9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38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5C3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276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A06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 ( -0.094  -  20 ) , 0.0521 / 0.23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13A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 ( 0.57  -  21 ) , 0.0391 / 0.2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749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1 ( -3.7  -  20 ) , 0.1763 / 0.4277</w:t>
            </w:r>
          </w:p>
        </w:tc>
      </w:tr>
      <w:tr w:rsidR="007816DD" w14:paraId="45D6C0C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46F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E0D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F01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A2B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 ( -13  -  36 ) , 0.3641 / 0.62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D95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 ( -14  -  35 ) , 0.3855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95E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9 ( -14  -  34 ) , 0.4179 / 0.6552</w:t>
            </w:r>
          </w:p>
        </w:tc>
      </w:tr>
      <w:tr w:rsidR="007816DD" w14:paraId="45143A4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3D2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AFD3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988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FDF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45 ( -0.29  -  0.2 ) , 0.7077 / 0.85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741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9 ( -0.29  -  0.39 ) , 0.7762 / 0.89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F53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68 ( -0.4  -  0.26 ) , 0.6755 / 0.8408</w:t>
            </w:r>
          </w:p>
        </w:tc>
      </w:tr>
      <w:tr w:rsidR="007816DD" w14:paraId="3E77D70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C20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947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4D7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723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9 ( -0.24  -  0.61 ) , 0.3823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5EF4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5 ( -0.16  -  0.66 ) , 0.2275 / 0.4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CA0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7 ( -0.12  -  0.66 ) , 0.1642 / 0.4145</w:t>
            </w:r>
          </w:p>
        </w:tc>
      </w:tr>
      <w:tr w:rsidR="007816DD" w14:paraId="5B7F5AC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8CF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E73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32B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F76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5e-05 ( -0.026  -  0.026 ) , 0.9978 /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824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52 ( -0.02  -  0.03 ) , 0.6762 / 0.84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8101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88 ( -0.015  -  0.033 ) , 0.4577 / 0.6835</w:t>
            </w:r>
          </w:p>
        </w:tc>
      </w:tr>
      <w:tr w:rsidR="007816DD" w14:paraId="1CCD68B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D5F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pTau.tTau.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613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F6B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967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46 ( -1.3  -  0.39 ) , 0.2805 / 0.53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0D7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7 ( -1.5  -  0.13 ) , 0.095 / 0.31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10F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65 ( -1.4  -  0.15 ) , 0.11 / 0.3412</w:t>
            </w:r>
          </w:p>
        </w:tc>
      </w:tr>
      <w:tr w:rsidR="007816DD" w14:paraId="6519B40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E29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7CF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C51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9CC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 ( -0.00092  -  0.003 ) , 0.2888 / 0.55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AE2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2 ( -7e-04  -  0.0031 ) , 0.2042 / 0.45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CD8F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54 ( -0.0014  -  0.0025 ) , 0.5742 / 0.7675</w:t>
            </w:r>
          </w:p>
        </w:tc>
      </w:tr>
      <w:tr w:rsidR="007816DD" w14:paraId="7E227F0C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2D0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sAPP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BC1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8D1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CF4E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9 ( -0.00036  -  0.0017 ) , 0.192 / 0.4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59E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75 ( -0.00027  -  0.0018 ) , 0.1445 / 0.3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61B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49 ( -0.00056  -  0.0015 ) , 0.3483 / 0.6134</w:t>
            </w:r>
          </w:p>
        </w:tc>
      </w:tr>
      <w:tr w:rsidR="007816DD" w14:paraId="3634037F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D9D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SF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9E9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E08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F88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e-04 ( -0.0026  -  0.0038 ) , 0.7036 / 0.85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2A74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4 ( -0.0017  -  0.0045 ) , 0.3573 / 0.6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89D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18 ( -0.0011  -  0.0048 ) , 0.2114 / 0.464</w:t>
            </w:r>
          </w:p>
        </w:tc>
      </w:tr>
      <w:tr w:rsidR="007816DD" w14:paraId="66CE484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008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B36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621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0CF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86 ( -0.0035  -  0.0052 ) , 0.694 / 0.84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211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69 ( -0.0039  -  0.0053 ) , 0.7634 / 0.88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720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8e-05 ( -0.0046  -  0.0048 ) , 0.9667 / 0.9881</w:t>
            </w:r>
          </w:p>
        </w:tc>
      </w:tr>
      <w:tr w:rsidR="007816DD" w14:paraId="16E7F18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F92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F33C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02C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D50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029 ( -0.095  -  0.089 ) , 0.9503 / 0.98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128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18 ( -0.11  -  0.072 ) , 0.6925 / 0.84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A15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21 ( -0.11  -  0.07 ) , 0.6419 / 0.8168</w:t>
            </w:r>
          </w:p>
        </w:tc>
      </w:tr>
      <w:tr w:rsidR="007816DD" w14:paraId="433A16E2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CCB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AB42AB40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3CB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B66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A42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6.4 ( -28  -  15 ) , 0.5567 / 0.75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F16B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9.4 ( -31  -  12 ) , 0.3819 / 0.6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3E69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8.6 ( -30  -  13 ) , 0.4232 / 0.6579</w:t>
            </w:r>
          </w:p>
        </w:tc>
      </w:tr>
      <w:tr w:rsidR="007816DD" w14:paraId="4B3D1375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B382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4476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2529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17BD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5 ( -0.55  -  0.041 ) , 0.0899 / 0.31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800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13 ( -0.46  -  0.2 ) , 0.4283 / 0.66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981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23 ( -0.6  -  0.13 ) , 0.2056 / 0.4563</w:t>
            </w:r>
          </w:p>
        </w:tc>
      </w:tr>
      <w:tr w:rsidR="007816DD" w14:paraId="4CBD118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4CA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MA tTA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00F3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4E2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3EB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36 ( -0.21  -  0.14 ) , 0.676 / 0.84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681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3 ( -0.2  -  0.14 ) , 0.7207 / 0.8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2480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0.023 ( -0.19  -  0.14 ) , 0.7846 / 0.9002</w:t>
            </w:r>
          </w:p>
        </w:tc>
      </w:tr>
      <w:tr w:rsidR="007816DD" w14:paraId="62E1201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19E7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77EE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A41A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= 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4D98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4 ( -0.14  -  0.43 ) , 0.3132 / 0.57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7305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4 ( -0.13  -  0.42 ) , 0.2905 / 0.55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6681" w14:textId="77777777" w:rsidR="007816DD" w:rsidRDefault="00B579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4 ( -0.057  -  0.53 ) , 0.1121 / 0.3413</w:t>
            </w:r>
          </w:p>
        </w:tc>
      </w:tr>
    </w:tbl>
    <w:p w14:paraId="71988876" w14:textId="77777777" w:rsidR="00E821F0" w:rsidRDefault="00E821F0"/>
    <w:sectPr w:rsidR="00E821F0" w:rsidSect="00100864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BD95F2" w14:textId="77777777" w:rsidR="00E821F0" w:rsidRDefault="00E821F0">
      <w:pPr>
        <w:spacing w:after="0"/>
      </w:pPr>
      <w:r>
        <w:separator/>
      </w:r>
    </w:p>
  </w:endnote>
  <w:endnote w:type="continuationSeparator" w:id="0">
    <w:p w14:paraId="37608A4F" w14:textId="77777777" w:rsidR="00E821F0" w:rsidRDefault="00E821F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42282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A7A3D6" w14:textId="77777777" w:rsidR="00450FDA" w:rsidRDefault="00B579BB" w:rsidP="00084E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4539A9" w14:textId="77777777" w:rsidR="00450FDA" w:rsidRDefault="00450FDA" w:rsidP="00676DF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286168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871B2F" w14:textId="77777777" w:rsidR="00450FDA" w:rsidRDefault="00B579BB" w:rsidP="00314E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2ACF09" w14:textId="77777777" w:rsidR="00450FDA" w:rsidRDefault="00450FDA" w:rsidP="00676DF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300BA3" w14:textId="77777777" w:rsidR="00E821F0" w:rsidRDefault="00E821F0">
      <w:pPr>
        <w:spacing w:after="0"/>
      </w:pPr>
      <w:r>
        <w:separator/>
      </w:r>
    </w:p>
  </w:footnote>
  <w:footnote w:type="continuationSeparator" w:id="0">
    <w:p w14:paraId="47386415" w14:textId="77777777" w:rsidR="00E821F0" w:rsidRDefault="00E821F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71CAB0F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3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23"/>
  </w:num>
  <w:num w:numId="13">
    <w:abstractNumId w:val="22"/>
  </w:num>
  <w:num w:numId="14">
    <w:abstractNumId w:val="21"/>
  </w:num>
  <w:num w:numId="15">
    <w:abstractNumId w:val="20"/>
  </w:num>
  <w:num w:numId="16">
    <w:abstractNumId w:val="14"/>
  </w:num>
  <w:num w:numId="17">
    <w:abstractNumId w:val="15"/>
  </w:num>
  <w:num w:numId="18">
    <w:abstractNumId w:val="25"/>
  </w:num>
  <w:num w:numId="19">
    <w:abstractNumId w:val="19"/>
  </w:num>
  <w:num w:numId="20">
    <w:abstractNumId w:val="24"/>
  </w:num>
  <w:num w:numId="21">
    <w:abstractNumId w:val="12"/>
  </w:num>
  <w:num w:numId="22">
    <w:abstractNumId w:val="16"/>
  </w:num>
  <w:num w:numId="23">
    <w:abstractNumId w:val="18"/>
  </w:num>
  <w:num w:numId="24">
    <w:abstractNumId w:val="11"/>
  </w:num>
  <w:num w:numId="25">
    <w:abstractNumId w:val="17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6DD"/>
    <w:rsid w:val="0004248E"/>
    <w:rsid w:val="00100864"/>
    <w:rsid w:val="001C598A"/>
    <w:rsid w:val="001D6E5E"/>
    <w:rsid w:val="00260D54"/>
    <w:rsid w:val="00373BCC"/>
    <w:rsid w:val="00450FDA"/>
    <w:rsid w:val="005F5711"/>
    <w:rsid w:val="007631A8"/>
    <w:rsid w:val="007816DD"/>
    <w:rsid w:val="00B579BB"/>
    <w:rsid w:val="00D122B5"/>
    <w:rsid w:val="00D36009"/>
    <w:rsid w:val="00E821F0"/>
    <w:rsid w:val="00F9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47C22F"/>
  <w15:docId w15:val="{DB9AC962-1293-4950-A988-5D0DA8DC5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A33FE1"/>
    <w:pPr>
      <w:jc w:val="center"/>
    </w:pPr>
  </w:style>
  <w:style w:type="paragraph" w:customStyle="1" w:styleId="ImageCaption">
    <w:name w:val="Image Caption"/>
    <w:basedOn w:val="Caption"/>
    <w:rsid w:val="00A33FE1"/>
    <w:pPr>
      <w:widowControl w:val="0"/>
      <w:jc w:val="center"/>
    </w:pPr>
  </w:style>
  <w:style w:type="paragraph" w:customStyle="1" w:styleId="Figure">
    <w:name w:val="Figure"/>
    <w:basedOn w:val="Normal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9137D8"/>
    <w:rPr>
      <w:color w:val="C00000"/>
    </w:rPr>
  </w:style>
  <w:style w:type="paragraph" w:styleId="TOCHeading">
    <w:name w:val="TOC Heading"/>
    <w:basedOn w:val="Heading1"/>
    <w:next w:val="BodyText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rsid w:val="009137D8"/>
  </w:style>
  <w:style w:type="paragraph" w:styleId="ListParagraph">
    <w:name w:val="List Paragraph"/>
    <w:basedOn w:val="Normal"/>
    <w:rsid w:val="005E0C3D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5E0C3D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76DF8"/>
  </w:style>
  <w:style w:type="character" w:styleId="PageNumber">
    <w:name w:val="page number"/>
    <w:basedOn w:val="DefaultParagraphFont"/>
    <w:semiHidden/>
    <w:unhideWhenUsed/>
    <w:rsid w:val="00676DF8"/>
  </w:style>
  <w:style w:type="paragraph" w:styleId="Header">
    <w:name w:val="header"/>
    <w:basedOn w:val="Normal"/>
    <w:link w:val="HeaderChar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F65B2"/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9773</Words>
  <Characters>34075</Characters>
  <Application>Microsoft Office Word</Application>
  <DocSecurity>0</DocSecurity>
  <Lines>283</Lines>
  <Paragraphs>8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lementary tables</vt:lpstr>
      <vt:lpstr>Title</vt:lpstr>
    </vt:vector>
  </TitlesOfParts>
  <Company/>
  <LinksUpToDate>false</LinksUpToDate>
  <CharactersWithSpaces>43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creator>Ulla Benedichte Knorr</dc:creator>
  <cp:keywords/>
  <cp:lastModifiedBy>Poornima Thiruvudaiselvi</cp:lastModifiedBy>
  <cp:revision>11</cp:revision>
  <dcterms:created xsi:type="dcterms:W3CDTF">2023-10-16T12:23:00Z</dcterms:created>
  <dcterms:modified xsi:type="dcterms:W3CDTF">2023-12-26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ContentRemapped">
    <vt:lpwstr>true</vt:lpwstr>
  </property>
  <property fmtid="{D5CDD505-2E9C-101B-9397-08002B2CF9AE}" pid="4" name="GrammarlyDocumentId">
    <vt:lpwstr>69229265c932c86bf0d1a3b72c1ea2e2c2330f1d0b9664402671de3433b86247</vt:lpwstr>
  </property>
</Properties>
</file>